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ellenraster"/>
        <w:tblpPr w:vertAnchor="text" w:horzAnchor="margin" w:leftFromText="141" w:rightFromText="141" w:tblpX="0" w:tblpY="1340"/>
        <w:tblW w:w="7933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836"/>
        <w:gridCol w:w="850"/>
        <w:gridCol w:w="710"/>
        <w:gridCol w:w="993"/>
        <w:gridCol w:w="1138"/>
        <w:gridCol w:w="1416"/>
        <w:gridCol w:w="989"/>
      </w:tblGrid>
      <w:tr>
        <w:trPr>
          <w:trHeight w:val="512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0" w:name="__UnoMark__732_353506525"/>
            <w:bookmarkStart w:id="1" w:name="__UnoMark__732_353506525"/>
            <w:bookmarkEnd w:id="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2" w:name="__UnoMark__733_353506525"/>
            <w:bookmarkEnd w:id="2"/>
            <w:r>
              <w:rPr>
                <w:b/>
                <w:lang w:val="en-US"/>
              </w:rPr>
              <w:t>perch</w:t>
            </w:r>
            <w:bookmarkStart w:id="3" w:name="__UnoMark__734_353506525"/>
            <w:bookmarkEnd w:id="3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bookmarkStart w:id="4" w:name="__UnoMark__735_353506525"/>
            <w:bookmarkEnd w:id="4"/>
            <w:r>
              <w:rPr>
                <w:b/>
                <w:lang w:val="en-US"/>
              </w:rPr>
              <w:t>n</w:t>
            </w:r>
            <w:bookmarkStart w:id="5" w:name="__UnoMark__736_353506525"/>
            <w:bookmarkEnd w:id="5"/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bookmarkStart w:id="6" w:name="__UnoMark__737_353506525"/>
            <w:bookmarkEnd w:id="6"/>
            <w:r>
              <w:rPr>
                <w:b/>
                <w:lang w:val="en-US"/>
              </w:rPr>
              <w:t>duration [ms]</w:t>
            </w:r>
            <w:bookmarkStart w:id="7" w:name="__UnoMark__738_353506525"/>
            <w:bookmarkEnd w:id="7"/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bookmarkStart w:id="8" w:name="__UnoMark__739_353506525"/>
            <w:bookmarkEnd w:id="8"/>
            <w:r>
              <w:rPr>
                <w:b/>
                <w:lang w:val="en-US"/>
              </w:rPr>
              <w:t># of syllables</w:t>
            </w:r>
            <w:bookmarkStart w:id="9" w:name="__UnoMark__740_353506525"/>
            <w:bookmarkEnd w:id="9"/>
          </w:p>
        </w:tc>
      </w:tr>
      <w:tr>
        <w:trPr>
          <w:trHeight w:val="85" w:hRule="atLeast"/>
        </w:trPr>
        <w:tc>
          <w:tcPr>
            <w:tcW w:w="1836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10" w:name="__UnoMark__742_353506525"/>
            <w:bookmarkStart w:id="11" w:name="__UnoMark__741_353506525"/>
            <w:bookmarkStart w:id="12" w:name="__UnoMark__742_353506525"/>
            <w:bookmarkStart w:id="13" w:name="__UnoMark__741_353506525"/>
            <w:bookmarkEnd w:id="12"/>
            <w:bookmarkEnd w:id="13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14" w:name="__UnoMark__744_353506525"/>
            <w:bookmarkStart w:id="15" w:name="__UnoMark__743_353506525"/>
            <w:bookmarkStart w:id="16" w:name="__UnoMark__744_353506525"/>
            <w:bookmarkStart w:id="17" w:name="__UnoMark__743_353506525"/>
            <w:bookmarkEnd w:id="16"/>
            <w:bookmarkEnd w:id="17"/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18" w:name="__UnoMark__746_353506525"/>
            <w:bookmarkStart w:id="19" w:name="__UnoMark__745_353506525"/>
            <w:bookmarkStart w:id="20" w:name="__UnoMark__746_353506525"/>
            <w:bookmarkStart w:id="21" w:name="__UnoMark__745_353506525"/>
            <w:bookmarkEnd w:id="20"/>
            <w:bookmarkEnd w:id="21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22" w:name="__UnoMark__748_353506525"/>
            <w:bookmarkStart w:id="23" w:name="__UnoMark__747_353506525"/>
            <w:bookmarkStart w:id="24" w:name="__UnoMark__748_353506525"/>
            <w:bookmarkStart w:id="25" w:name="__UnoMark__747_353506525"/>
            <w:bookmarkEnd w:id="24"/>
            <w:bookmarkEnd w:id="25"/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Helvetica" w:hAnsi="Helvetica" w:cs="Helvetica"/>
                <w:color w:val="4A4A4A"/>
                <w:sz w:val="20"/>
                <w:szCs w:val="20"/>
                <w:highlight w:val="white"/>
              </w:rPr>
            </w:pPr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</w:r>
            <w:bookmarkStart w:id="26" w:name="__UnoMark__750_353506525"/>
            <w:bookmarkStart w:id="27" w:name="__UnoMark__749_353506525"/>
            <w:bookmarkStart w:id="28" w:name="__UnoMark__750_353506525"/>
            <w:bookmarkStart w:id="29" w:name="__UnoMark__749_353506525"/>
            <w:bookmarkEnd w:id="28"/>
            <w:bookmarkEnd w:id="29"/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30" w:name="__UnoMark__752_353506525"/>
            <w:bookmarkStart w:id="31" w:name="__UnoMark__751_353506525"/>
            <w:bookmarkStart w:id="32" w:name="__UnoMark__752_353506525"/>
            <w:bookmarkStart w:id="33" w:name="__UnoMark__751_353506525"/>
            <w:bookmarkEnd w:id="32"/>
            <w:bookmarkEnd w:id="33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34" w:name="__UnoMark__754_353506525"/>
            <w:bookmarkStart w:id="35" w:name="__UnoMark__753_353506525"/>
            <w:bookmarkStart w:id="36" w:name="__UnoMark__754_353506525"/>
            <w:bookmarkStart w:id="37" w:name="__UnoMark__753_353506525"/>
            <w:bookmarkEnd w:id="36"/>
            <w:bookmarkEnd w:id="37"/>
          </w:p>
        </w:tc>
      </w:tr>
      <w:tr>
        <w:trPr>
          <w:trHeight w:val="806" w:hRule="atLeast"/>
        </w:trPr>
        <w:tc>
          <w:tcPr>
            <w:tcW w:w="1836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bookmarkStart w:id="38" w:name="__UnoMark__755_353506525"/>
            <w:bookmarkEnd w:id="38"/>
            <w:r>
              <w:rPr>
                <w:b/>
                <w:lang w:val="en-US"/>
              </w:rPr>
              <w:t>Echolocation sequence</w:t>
            </w:r>
            <w:bookmarkStart w:id="39" w:name="__UnoMark__756_353506525"/>
            <w:bookmarkEnd w:id="39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  <w:bookmarkStart w:id="40" w:name="__UnoMark__758_353506525"/>
            <w:bookmarkStart w:id="41" w:name="__UnoMark__757_353506525"/>
            <w:bookmarkStart w:id="42" w:name="__UnoMark__758_353506525"/>
            <w:bookmarkStart w:id="43" w:name="__UnoMark__757_353506525"/>
            <w:bookmarkEnd w:id="42"/>
            <w:bookmarkEnd w:id="43"/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44" w:name="__UnoMark__759_353506525"/>
            <w:bookmarkEnd w:id="44"/>
            <w:r>
              <w:rPr>
                <w:b/>
                <w:color w:val="000000"/>
                <w:lang w:val="en-US"/>
              </w:rPr>
              <w:t>15</w:t>
            </w:r>
            <w:bookmarkStart w:id="45" w:name="__UnoMark__760_353506525"/>
            <w:bookmarkEnd w:id="45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color w:val="000000"/>
                <w:lang w:val="en-US"/>
              </w:rPr>
            </w:pPr>
            <w:bookmarkStart w:id="46" w:name="__UnoMark__761_353506525"/>
            <w:bookmarkEnd w:id="46"/>
            <w:r>
              <w:rPr>
                <w:b/>
                <w:color w:val="000000"/>
                <w:lang w:val="en-US"/>
              </w:rPr>
              <w:t>537.0</w:t>
            </w:r>
            <w:bookmarkStart w:id="47" w:name="__UnoMark__762_353506525"/>
            <w:bookmarkEnd w:id="47"/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48" w:name="__UnoMark__763_353506525"/>
            <w:bookmarkEnd w:id="48"/>
            <w:r>
              <w:rPr>
                <w:rFonts w:cs="Helvetica" w:ascii="Helvetica" w:hAnsi="Helvetica"/>
                <w:b/>
                <w:color w:val="4A4A4A"/>
                <w:sz w:val="20"/>
                <w:szCs w:val="20"/>
                <w:shd w:fill="FFFFFF" w:val="clear"/>
              </w:rPr>
              <w:t>±</w:t>
            </w:r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>544.33</w:t>
            </w:r>
            <w:bookmarkStart w:id="49" w:name="__UnoMark__764_353506525"/>
            <w:bookmarkEnd w:id="49"/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color w:val="000000"/>
                <w:lang w:val="en-US"/>
              </w:rPr>
            </w:pPr>
            <w:bookmarkStart w:id="50" w:name="__UnoMark__765_353506525"/>
            <w:bookmarkEnd w:id="50"/>
            <w:r>
              <w:rPr>
                <w:b/>
                <w:color w:val="000000"/>
                <w:lang w:val="en-US"/>
              </w:rPr>
              <w:t>13</w:t>
            </w:r>
            <w:bookmarkStart w:id="51" w:name="__UnoMark__766_353506525"/>
            <w:bookmarkEnd w:id="51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b/>
                <w:b/>
              </w:rPr>
            </w:pPr>
            <w:bookmarkStart w:id="52" w:name="__UnoMark__767_353506525"/>
            <w:bookmarkEnd w:id="52"/>
            <w:r>
              <w:rPr>
                <w:rFonts w:cs="Helvetica" w:ascii="Helvetica" w:hAnsi="Helvetica"/>
                <w:b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b/>
                <w:color w:val="000000"/>
                <w:lang w:val="en-US"/>
              </w:rPr>
              <w:t>5.1</w:t>
            </w:r>
            <w:bookmarkStart w:id="53" w:name="__UnoMark__768_353506525"/>
            <w:bookmarkEnd w:id="53"/>
          </w:p>
        </w:tc>
      </w:tr>
      <w:tr>
        <w:trPr>
          <w:trHeight w:val="21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54" w:name="__UnoMark__770_353506525"/>
            <w:bookmarkStart w:id="55" w:name="__UnoMark__769_353506525"/>
            <w:bookmarkStart w:id="56" w:name="__UnoMark__770_353506525"/>
            <w:bookmarkStart w:id="57" w:name="__UnoMark__769_353506525"/>
            <w:bookmarkEnd w:id="56"/>
            <w:bookmarkEnd w:id="57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58" w:name="__UnoMark__771_353506525"/>
            <w:bookmarkEnd w:id="58"/>
            <w:r>
              <w:rPr>
                <w:color w:val="000000"/>
                <w:lang w:val="en-US"/>
              </w:rPr>
              <w:t>1</w:t>
            </w:r>
            <w:bookmarkStart w:id="59" w:name="__UnoMark__772_353506525"/>
            <w:bookmarkEnd w:id="59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60" w:name="__UnoMark__773_353506525"/>
            <w:bookmarkEnd w:id="60"/>
            <w:r>
              <w:rPr>
                <w:color w:val="000000"/>
                <w:lang w:val="en-US"/>
              </w:rPr>
              <w:t>1</w:t>
            </w:r>
            <w:bookmarkStart w:id="61" w:name="__UnoMark__774_353506525"/>
            <w:bookmarkEnd w:id="61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62" w:name="__UnoMark__775_353506525"/>
            <w:bookmarkEnd w:id="62"/>
            <w:r>
              <w:rPr>
                <w:color w:val="000000"/>
              </w:rPr>
              <w:t>334.5</w:t>
            </w:r>
            <w:bookmarkStart w:id="63" w:name="__UnoMark__776_353506525"/>
            <w:bookmarkEnd w:id="63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64" w:name="__UnoMark__778_353506525"/>
            <w:bookmarkStart w:id="65" w:name="__UnoMark__777_353506525"/>
            <w:bookmarkStart w:id="66" w:name="__UnoMark__778_353506525"/>
            <w:bookmarkStart w:id="67" w:name="__UnoMark__777_353506525"/>
            <w:bookmarkEnd w:id="66"/>
            <w:bookmarkEnd w:id="67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68" w:name="__UnoMark__779_353506525"/>
            <w:bookmarkEnd w:id="68"/>
            <w:r>
              <w:rPr>
                <w:rFonts w:cs="Calibri"/>
                <w:color w:val="000000"/>
              </w:rPr>
              <w:t>9</w:t>
            </w:r>
            <w:bookmarkStart w:id="69" w:name="__UnoMark__780_353506525"/>
            <w:bookmarkEnd w:id="69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70" w:name="__UnoMark__782_353506525"/>
            <w:bookmarkStart w:id="71" w:name="__UnoMark__781_353506525"/>
            <w:bookmarkStart w:id="72" w:name="__UnoMark__782_353506525"/>
            <w:bookmarkStart w:id="73" w:name="__UnoMark__781_353506525"/>
            <w:bookmarkEnd w:id="72"/>
            <w:bookmarkEnd w:id="73"/>
          </w:p>
        </w:tc>
      </w:tr>
      <w:tr>
        <w:trPr>
          <w:trHeight w:val="221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74" w:name="__UnoMark__784_353506525"/>
            <w:bookmarkStart w:id="75" w:name="__UnoMark__783_353506525"/>
            <w:bookmarkStart w:id="76" w:name="__UnoMark__784_353506525"/>
            <w:bookmarkStart w:id="77" w:name="__UnoMark__783_353506525"/>
            <w:bookmarkEnd w:id="76"/>
            <w:bookmarkEnd w:id="77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78" w:name="__UnoMark__785_353506525"/>
            <w:bookmarkEnd w:id="78"/>
            <w:r>
              <w:rPr>
                <w:color w:val="000000"/>
                <w:lang w:val="en-US"/>
              </w:rPr>
              <w:t>2</w:t>
            </w:r>
            <w:bookmarkStart w:id="79" w:name="__UnoMark__786_353506525"/>
            <w:bookmarkEnd w:id="79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80" w:name="__UnoMark__787_353506525"/>
            <w:bookmarkEnd w:id="80"/>
            <w:r>
              <w:rPr>
                <w:color w:val="000000"/>
                <w:lang w:val="en-US"/>
              </w:rPr>
              <w:t>3</w:t>
            </w:r>
            <w:bookmarkStart w:id="81" w:name="__UnoMark__788_353506525"/>
            <w:bookmarkEnd w:id="81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82" w:name="__UnoMark__789_353506525"/>
            <w:bookmarkEnd w:id="82"/>
            <w:r>
              <w:rPr>
                <w:color w:val="000000"/>
              </w:rPr>
              <w:t>607.5</w:t>
            </w:r>
            <w:bookmarkStart w:id="83" w:name="__UnoMark__790_353506525"/>
            <w:bookmarkEnd w:id="83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84" w:name="__UnoMark__791_353506525"/>
            <w:bookmarkEnd w:id="84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715.16</w:t>
            </w:r>
            <w:bookmarkStart w:id="85" w:name="__UnoMark__792_353506525"/>
            <w:bookmarkEnd w:id="85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86" w:name="__UnoMark__793_353506525"/>
            <w:bookmarkEnd w:id="86"/>
            <w:r>
              <w:rPr>
                <w:rFonts w:cs="Calibri"/>
                <w:color w:val="000000"/>
              </w:rPr>
              <w:t>13</w:t>
            </w:r>
            <w:bookmarkStart w:id="87" w:name="__UnoMark__794_353506525"/>
            <w:bookmarkEnd w:id="87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88" w:name="__UnoMark__795_353506525"/>
            <w:bookmarkEnd w:id="88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13.4</w:t>
            </w:r>
            <w:bookmarkStart w:id="89" w:name="__UnoMark__796_353506525"/>
            <w:bookmarkEnd w:id="89"/>
          </w:p>
        </w:tc>
      </w:tr>
      <w:tr>
        <w:trPr>
          <w:trHeight w:val="225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90" w:name="__UnoMark__798_353506525"/>
            <w:bookmarkStart w:id="91" w:name="__UnoMark__797_353506525"/>
            <w:bookmarkStart w:id="92" w:name="__UnoMark__798_353506525"/>
            <w:bookmarkStart w:id="93" w:name="__UnoMark__797_353506525"/>
            <w:bookmarkEnd w:id="92"/>
            <w:bookmarkEnd w:id="9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94" w:name="__UnoMark__799_353506525"/>
            <w:bookmarkEnd w:id="94"/>
            <w:r>
              <w:rPr>
                <w:color w:val="000000"/>
                <w:lang w:val="en-US"/>
              </w:rPr>
              <w:t>3</w:t>
            </w:r>
            <w:bookmarkStart w:id="95" w:name="__UnoMark__800_353506525"/>
            <w:bookmarkEnd w:id="95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96" w:name="__UnoMark__801_353506525"/>
            <w:bookmarkEnd w:id="96"/>
            <w:r>
              <w:rPr>
                <w:color w:val="000000"/>
                <w:lang w:val="en-US"/>
              </w:rPr>
              <w:t>3</w:t>
            </w:r>
            <w:bookmarkStart w:id="97" w:name="__UnoMark__802_353506525"/>
            <w:bookmarkEnd w:id="97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98" w:name="__UnoMark__803_353506525"/>
            <w:bookmarkEnd w:id="98"/>
            <w:r>
              <w:rPr>
                <w:color w:val="000000"/>
              </w:rPr>
              <w:t>248.2</w:t>
            </w:r>
            <w:bookmarkStart w:id="99" w:name="__UnoMark__804_353506525"/>
            <w:bookmarkEnd w:id="99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100" w:name="__UnoMark__805_353506525"/>
            <w:bookmarkEnd w:id="100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164.87</w:t>
            </w:r>
            <w:bookmarkStart w:id="101" w:name="__UnoMark__806_353506525"/>
            <w:bookmarkEnd w:id="10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102" w:name="__UnoMark__807_353506525"/>
            <w:bookmarkEnd w:id="102"/>
            <w:r>
              <w:rPr>
                <w:rFonts w:cs="Calibri"/>
                <w:color w:val="000000"/>
              </w:rPr>
              <w:t>8</w:t>
            </w:r>
            <w:bookmarkStart w:id="103" w:name="__UnoMark__808_353506525"/>
            <w:bookmarkEnd w:id="103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104" w:name="__UnoMark__809_353506525"/>
            <w:bookmarkEnd w:id="104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3.5</w:t>
            </w:r>
            <w:bookmarkStart w:id="105" w:name="__UnoMark__810_353506525"/>
            <w:bookmarkEnd w:id="105"/>
          </w:p>
        </w:tc>
      </w:tr>
      <w:tr>
        <w:trPr>
          <w:trHeight w:val="24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106" w:name="__UnoMark__812_353506525"/>
            <w:bookmarkStart w:id="107" w:name="__UnoMark__811_353506525"/>
            <w:bookmarkStart w:id="108" w:name="__UnoMark__812_353506525"/>
            <w:bookmarkStart w:id="109" w:name="__UnoMark__811_353506525"/>
            <w:bookmarkEnd w:id="108"/>
            <w:bookmarkEnd w:id="10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110" w:name="__UnoMark__813_353506525"/>
            <w:bookmarkEnd w:id="110"/>
            <w:r>
              <w:rPr>
                <w:color w:val="000000"/>
                <w:lang w:val="en-US"/>
              </w:rPr>
              <w:t>4</w:t>
            </w:r>
            <w:bookmarkStart w:id="111" w:name="__UnoMark__814_353506525"/>
            <w:bookmarkEnd w:id="111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112" w:name="__UnoMark__815_353506525"/>
            <w:bookmarkEnd w:id="112"/>
            <w:r>
              <w:rPr>
                <w:color w:val="000000"/>
                <w:lang w:val="en-US"/>
              </w:rPr>
              <w:t>3</w:t>
            </w:r>
            <w:bookmarkStart w:id="113" w:name="__UnoMark__816_353506525"/>
            <w:bookmarkEnd w:id="11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114" w:name="__UnoMark__817_353506525"/>
            <w:bookmarkEnd w:id="114"/>
            <w:r>
              <w:rPr>
                <w:color w:val="000000"/>
              </w:rPr>
              <w:t>333.4</w:t>
            </w:r>
            <w:bookmarkStart w:id="115" w:name="__UnoMark__818_353506525"/>
            <w:bookmarkEnd w:id="115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116" w:name="__UnoMark__819_353506525"/>
            <w:bookmarkEnd w:id="116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239.04</w:t>
            </w:r>
            <w:bookmarkStart w:id="117" w:name="__UnoMark__820_353506525"/>
            <w:bookmarkEnd w:id="117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118" w:name="__UnoMark__821_353506525"/>
            <w:bookmarkEnd w:id="118"/>
            <w:r>
              <w:rPr>
                <w:rFonts w:cs="Calibri"/>
                <w:color w:val="000000"/>
              </w:rPr>
              <w:t>7</w:t>
            </w:r>
            <w:bookmarkStart w:id="119" w:name="__UnoMark__822_353506525"/>
            <w:bookmarkEnd w:id="119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120" w:name="__UnoMark__823_353506525"/>
            <w:bookmarkEnd w:id="120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2.6</w:t>
            </w:r>
            <w:bookmarkStart w:id="121" w:name="__UnoMark__824_353506525"/>
            <w:bookmarkEnd w:id="121"/>
          </w:p>
        </w:tc>
      </w:tr>
      <w:tr>
        <w:trPr>
          <w:trHeight w:val="23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122" w:name="__UnoMark__826_353506525"/>
            <w:bookmarkStart w:id="123" w:name="__UnoMark__825_353506525"/>
            <w:bookmarkStart w:id="124" w:name="__UnoMark__826_353506525"/>
            <w:bookmarkStart w:id="125" w:name="__UnoMark__825_353506525"/>
            <w:bookmarkEnd w:id="124"/>
            <w:bookmarkEnd w:id="125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126" w:name="__UnoMark__827_353506525"/>
            <w:bookmarkEnd w:id="126"/>
            <w:r>
              <w:rPr>
                <w:color w:val="000000"/>
                <w:lang w:val="en-US"/>
              </w:rPr>
              <w:t>5</w:t>
            </w:r>
            <w:bookmarkStart w:id="127" w:name="__UnoMark__828_353506525"/>
            <w:bookmarkEnd w:id="127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128" w:name="__UnoMark__829_353506525"/>
            <w:bookmarkEnd w:id="128"/>
            <w:r>
              <w:rPr>
                <w:color w:val="000000"/>
                <w:lang w:val="en-US"/>
              </w:rPr>
              <w:t>2</w:t>
            </w:r>
            <w:bookmarkStart w:id="129" w:name="__UnoMark__830_353506525"/>
            <w:bookmarkEnd w:id="129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130" w:name="__UnoMark__831_353506525"/>
            <w:bookmarkEnd w:id="130"/>
            <w:r>
              <w:rPr>
                <w:color w:val="000000"/>
              </w:rPr>
              <w:t>612.3</w:t>
            </w:r>
            <w:bookmarkStart w:id="131" w:name="__UnoMark__832_353506525"/>
            <w:bookmarkEnd w:id="131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132" w:name="__UnoMark__833_353506525"/>
            <w:bookmarkEnd w:id="132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658.51</w:t>
            </w:r>
            <w:bookmarkStart w:id="133" w:name="__UnoMark__834_353506525"/>
            <w:bookmarkEnd w:id="133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134" w:name="__UnoMark__835_353506525"/>
            <w:bookmarkEnd w:id="134"/>
            <w:r>
              <w:rPr>
                <w:rFonts w:cs="Calibri"/>
                <w:color w:val="000000"/>
              </w:rPr>
              <w:t>16</w:t>
            </w:r>
            <w:bookmarkStart w:id="135" w:name="__UnoMark__836_353506525"/>
            <w:bookmarkEnd w:id="135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136" w:name="__UnoMark__837_353506525"/>
            <w:bookmarkEnd w:id="136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13.4</w:t>
            </w:r>
            <w:bookmarkStart w:id="137" w:name="__UnoMark__838_353506525"/>
            <w:bookmarkEnd w:id="137"/>
          </w:p>
        </w:tc>
      </w:tr>
      <w:tr>
        <w:trPr>
          <w:trHeight w:val="218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138" w:name="__UnoMark__840_353506525"/>
            <w:bookmarkStart w:id="139" w:name="__UnoMark__839_353506525"/>
            <w:bookmarkStart w:id="140" w:name="__UnoMark__840_353506525"/>
            <w:bookmarkStart w:id="141" w:name="__UnoMark__839_353506525"/>
            <w:bookmarkEnd w:id="140"/>
            <w:bookmarkEnd w:id="14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142" w:name="__UnoMark__841_353506525"/>
            <w:bookmarkEnd w:id="142"/>
            <w:r>
              <w:rPr>
                <w:color w:val="000000"/>
                <w:lang w:val="en-US"/>
              </w:rPr>
              <w:t>6</w:t>
            </w:r>
            <w:bookmarkStart w:id="143" w:name="__UnoMark__842_353506525"/>
            <w:bookmarkEnd w:id="143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144" w:name="__UnoMark__843_353506525"/>
            <w:bookmarkEnd w:id="144"/>
            <w:r>
              <w:rPr>
                <w:color w:val="000000"/>
                <w:lang w:val="en-US"/>
              </w:rPr>
              <w:t>2</w:t>
            </w:r>
            <w:bookmarkStart w:id="145" w:name="__UnoMark__844_353506525"/>
            <w:bookmarkEnd w:id="14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146" w:name="__UnoMark__845_353506525"/>
            <w:bookmarkEnd w:id="146"/>
            <w:r>
              <w:rPr>
                <w:color w:val="000000"/>
              </w:rPr>
              <w:t>912.9</w:t>
            </w:r>
            <w:bookmarkStart w:id="147" w:name="__UnoMark__846_353506525"/>
            <w:bookmarkEnd w:id="147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148" w:name="__UnoMark__847_353506525"/>
            <w:bookmarkEnd w:id="148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1215.85</w:t>
            </w:r>
            <w:bookmarkStart w:id="149" w:name="__UnoMark__848_353506525"/>
            <w:bookmarkEnd w:id="149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150" w:name="__UnoMark__849_353506525"/>
            <w:bookmarkEnd w:id="150"/>
            <w:r>
              <w:rPr>
                <w:rFonts w:cs="Calibri"/>
                <w:color w:val="000000"/>
              </w:rPr>
              <w:t>16</w:t>
            </w:r>
            <w:bookmarkStart w:id="151" w:name="__UnoMark__850_353506525"/>
            <w:bookmarkEnd w:id="151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152" w:name="__UnoMark__851_353506525"/>
            <w:bookmarkEnd w:id="152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18.4</w:t>
            </w:r>
            <w:bookmarkStart w:id="153" w:name="__UnoMark__852_353506525"/>
            <w:bookmarkEnd w:id="153"/>
          </w:p>
        </w:tc>
      </w:tr>
      <w:tr>
        <w:trPr>
          <w:trHeight w:val="237" w:hRule="atLeast"/>
        </w:trPr>
        <w:tc>
          <w:tcPr>
            <w:tcW w:w="1836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154" w:name="__UnoMark__854_353506525"/>
            <w:bookmarkStart w:id="155" w:name="__UnoMark__853_353506525"/>
            <w:bookmarkStart w:id="156" w:name="__UnoMark__854_353506525"/>
            <w:bookmarkStart w:id="157" w:name="__UnoMark__853_353506525"/>
            <w:bookmarkEnd w:id="156"/>
            <w:bookmarkEnd w:id="157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158" w:name="__UnoMark__855_353506525"/>
            <w:bookmarkEnd w:id="158"/>
            <w:r>
              <w:rPr>
                <w:color w:val="000000"/>
                <w:lang w:val="en-US"/>
              </w:rPr>
              <w:t>7</w:t>
            </w:r>
            <w:bookmarkStart w:id="159" w:name="__UnoMark__856_353506525"/>
            <w:bookmarkEnd w:id="159"/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160" w:name="__UnoMark__857_353506525"/>
            <w:bookmarkEnd w:id="160"/>
            <w:r>
              <w:rPr>
                <w:color w:val="000000"/>
                <w:lang w:val="en-US"/>
              </w:rPr>
              <w:t>1</w:t>
            </w:r>
            <w:bookmarkStart w:id="161" w:name="__UnoMark__858_353506525"/>
            <w:bookmarkEnd w:id="161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162" w:name="__UnoMark__859_353506525"/>
            <w:bookmarkEnd w:id="162"/>
            <w:r>
              <w:rPr>
                <w:color w:val="000000"/>
              </w:rPr>
              <w:t>1102.7</w:t>
            </w:r>
            <w:bookmarkStart w:id="163" w:name="__UnoMark__860_353506525"/>
            <w:bookmarkEnd w:id="163"/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164" w:name="__UnoMark__862_353506525"/>
            <w:bookmarkStart w:id="165" w:name="__UnoMark__861_353506525"/>
            <w:bookmarkStart w:id="166" w:name="__UnoMark__862_353506525"/>
            <w:bookmarkStart w:id="167" w:name="__UnoMark__861_353506525"/>
            <w:bookmarkEnd w:id="166"/>
            <w:bookmarkEnd w:id="167"/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168" w:name="__UnoMark__863_353506525"/>
            <w:bookmarkEnd w:id="168"/>
            <w:r>
              <w:rPr>
                <w:rFonts w:cs="Calibri"/>
                <w:color w:val="000000"/>
              </w:rPr>
              <w:t>21</w:t>
            </w:r>
            <w:bookmarkStart w:id="169" w:name="__UnoMark__864_353506525"/>
            <w:bookmarkEnd w:id="169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170" w:name="__UnoMark__866_353506525"/>
            <w:bookmarkStart w:id="171" w:name="__UnoMark__865_353506525"/>
            <w:bookmarkStart w:id="172" w:name="__UnoMark__866_353506525"/>
            <w:bookmarkStart w:id="173" w:name="__UnoMark__865_353506525"/>
            <w:bookmarkEnd w:id="172"/>
            <w:bookmarkEnd w:id="173"/>
          </w:p>
        </w:tc>
      </w:tr>
      <w:tr>
        <w:trPr>
          <w:trHeight w:val="806" w:hRule="atLeast"/>
        </w:trPr>
        <w:tc>
          <w:tcPr>
            <w:tcW w:w="1836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bookmarkStart w:id="174" w:name="__UnoMark__867_353506525"/>
            <w:bookmarkEnd w:id="174"/>
            <w:r>
              <w:rPr>
                <w:b/>
                <w:lang w:val="en-US"/>
              </w:rPr>
              <w:t>Trill sequence</w:t>
            </w:r>
            <w:bookmarkStart w:id="175" w:name="__UnoMark__868_353506525"/>
            <w:bookmarkEnd w:id="175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176" w:name="__UnoMark__870_353506525"/>
            <w:bookmarkStart w:id="177" w:name="__UnoMark__869_353506525"/>
            <w:bookmarkStart w:id="178" w:name="__UnoMark__870_353506525"/>
            <w:bookmarkStart w:id="179" w:name="__UnoMark__869_353506525"/>
            <w:bookmarkEnd w:id="178"/>
            <w:bookmarkEnd w:id="179"/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180" w:name="__UnoMark__871_353506525"/>
            <w:bookmarkEnd w:id="180"/>
            <w:r>
              <w:rPr>
                <w:b/>
                <w:color w:val="000000"/>
              </w:rPr>
              <w:t>15</w:t>
            </w:r>
            <w:bookmarkStart w:id="181" w:name="__UnoMark__872_353506525"/>
            <w:bookmarkEnd w:id="181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bCs/>
                <w:color w:val="000000"/>
              </w:rPr>
            </w:pPr>
            <w:bookmarkStart w:id="182" w:name="__UnoMark__873_353506525"/>
            <w:bookmarkEnd w:id="182"/>
            <w:r>
              <w:rPr>
                <w:b/>
                <w:bCs/>
                <w:color w:val="000000"/>
              </w:rPr>
              <w:t>102.1</w:t>
            </w:r>
            <w:bookmarkStart w:id="183" w:name="__UnoMark__874_353506525"/>
            <w:bookmarkEnd w:id="183"/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bCs/>
                <w:color w:val="000000"/>
              </w:rPr>
            </w:pPr>
            <w:bookmarkStart w:id="184" w:name="__UnoMark__875_353506525"/>
            <w:bookmarkEnd w:id="184"/>
            <w:r>
              <w:rPr>
                <w:rFonts w:cs="Helvetica"/>
                <w:b/>
                <w:bCs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b/>
                <w:bCs/>
                <w:color w:val="000000"/>
              </w:rPr>
              <w:t>19.83</w:t>
            </w:r>
            <w:bookmarkStart w:id="185" w:name="__UnoMark__876_353506525"/>
            <w:bookmarkEnd w:id="185"/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color w:val="000000"/>
              </w:rPr>
            </w:pPr>
            <w:bookmarkStart w:id="186" w:name="__UnoMark__877_353506525"/>
            <w:bookmarkEnd w:id="186"/>
            <w:r>
              <w:rPr>
                <w:b/>
                <w:color w:val="000000"/>
              </w:rPr>
              <w:t>26</w:t>
            </w:r>
            <w:bookmarkStart w:id="187" w:name="__UnoMark__878_353506525"/>
            <w:bookmarkEnd w:id="187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color w:val="000000"/>
              </w:rPr>
            </w:pPr>
            <w:bookmarkStart w:id="188" w:name="__UnoMark__879_353506525"/>
            <w:bookmarkEnd w:id="188"/>
            <w:r>
              <w:rPr>
                <w:rFonts w:cs="Helvetica"/>
                <w:b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b/>
                <w:color w:val="000000"/>
              </w:rPr>
              <w:t>2.7</w:t>
            </w:r>
            <w:bookmarkStart w:id="189" w:name="__UnoMark__880_353506525"/>
            <w:bookmarkEnd w:id="189"/>
          </w:p>
        </w:tc>
      </w:tr>
      <w:tr>
        <w:trPr>
          <w:trHeight w:val="261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190" w:name="__UnoMark__882_353506525"/>
            <w:bookmarkStart w:id="191" w:name="__UnoMark__881_353506525"/>
            <w:bookmarkStart w:id="192" w:name="__UnoMark__882_353506525"/>
            <w:bookmarkStart w:id="193" w:name="__UnoMark__881_353506525"/>
            <w:bookmarkEnd w:id="192"/>
            <w:bookmarkEnd w:id="19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194" w:name="__UnoMark__883_353506525"/>
            <w:bookmarkEnd w:id="194"/>
            <w:r>
              <w:rPr>
                <w:color w:val="000000"/>
                <w:lang w:val="en-US"/>
              </w:rPr>
              <w:t>1</w:t>
            </w:r>
            <w:bookmarkStart w:id="195" w:name="__UnoMark__884_353506525"/>
            <w:bookmarkEnd w:id="195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196" w:name="__UnoMark__885_353506525"/>
            <w:bookmarkEnd w:id="196"/>
            <w:r>
              <w:rPr>
                <w:color w:val="000000"/>
              </w:rPr>
              <w:t>1</w:t>
            </w:r>
            <w:bookmarkStart w:id="197" w:name="__UnoMark__886_353506525"/>
            <w:bookmarkEnd w:id="197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198" w:name="__UnoMark__887_353506525"/>
            <w:bookmarkEnd w:id="198"/>
            <w:r>
              <w:rPr>
                <w:color w:val="000000"/>
              </w:rPr>
              <w:t>111.4</w:t>
            </w:r>
            <w:bookmarkStart w:id="199" w:name="__UnoMark__888_353506525"/>
            <w:bookmarkEnd w:id="199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200" w:name="__UnoMark__890_353506525"/>
            <w:bookmarkStart w:id="201" w:name="__UnoMark__889_353506525"/>
            <w:bookmarkStart w:id="202" w:name="__UnoMark__890_353506525"/>
            <w:bookmarkStart w:id="203" w:name="__UnoMark__889_353506525"/>
            <w:bookmarkEnd w:id="202"/>
            <w:bookmarkEnd w:id="203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04" w:name="__UnoMark__891_353506525"/>
            <w:bookmarkEnd w:id="204"/>
            <w:r>
              <w:rPr>
                <w:rFonts w:cs="Calibri"/>
                <w:color w:val="000000"/>
              </w:rPr>
              <w:t>28</w:t>
            </w:r>
            <w:bookmarkStart w:id="205" w:name="__UnoMark__892_353506525"/>
            <w:bookmarkEnd w:id="205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206" w:name="__UnoMark__894_353506525"/>
            <w:bookmarkStart w:id="207" w:name="__UnoMark__893_353506525"/>
            <w:bookmarkStart w:id="208" w:name="__UnoMark__894_353506525"/>
            <w:bookmarkStart w:id="209" w:name="__UnoMark__893_353506525"/>
            <w:bookmarkEnd w:id="208"/>
            <w:bookmarkEnd w:id="209"/>
          </w:p>
        </w:tc>
      </w:tr>
      <w:tr>
        <w:trPr>
          <w:trHeight w:val="261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210" w:name="__UnoMark__896_353506525"/>
            <w:bookmarkStart w:id="211" w:name="__UnoMark__895_353506525"/>
            <w:bookmarkStart w:id="212" w:name="__UnoMark__896_353506525"/>
            <w:bookmarkStart w:id="213" w:name="__UnoMark__895_353506525"/>
            <w:bookmarkEnd w:id="212"/>
            <w:bookmarkEnd w:id="21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214" w:name="__UnoMark__897_353506525"/>
            <w:bookmarkEnd w:id="214"/>
            <w:r>
              <w:rPr>
                <w:color w:val="000000"/>
                <w:lang w:val="en-US"/>
              </w:rPr>
              <w:t>2</w:t>
            </w:r>
            <w:bookmarkStart w:id="215" w:name="__UnoMark__898_353506525"/>
            <w:bookmarkEnd w:id="215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216" w:name="__UnoMark__899_353506525"/>
            <w:bookmarkEnd w:id="216"/>
            <w:r>
              <w:rPr>
                <w:color w:val="000000"/>
              </w:rPr>
              <w:t>3</w:t>
            </w:r>
            <w:bookmarkStart w:id="217" w:name="__UnoMark__900_353506525"/>
            <w:bookmarkEnd w:id="217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18" w:name="__UnoMark__901_353506525"/>
            <w:bookmarkEnd w:id="218"/>
            <w:r>
              <w:rPr>
                <w:color w:val="000000"/>
              </w:rPr>
              <w:t>127.9</w:t>
            </w:r>
            <w:bookmarkStart w:id="219" w:name="__UnoMark__902_353506525"/>
            <w:bookmarkEnd w:id="219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20" w:name="__UnoMark__903_353506525"/>
            <w:bookmarkEnd w:id="220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17.20</w:t>
            </w:r>
            <w:bookmarkStart w:id="221" w:name="__UnoMark__904_353506525"/>
            <w:bookmarkEnd w:id="22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22" w:name="__UnoMark__905_353506525"/>
            <w:bookmarkEnd w:id="222"/>
            <w:r>
              <w:rPr>
                <w:rFonts w:cs="Calibri"/>
                <w:color w:val="000000"/>
              </w:rPr>
              <w:t>29</w:t>
            </w:r>
            <w:bookmarkStart w:id="223" w:name="__UnoMark__906_353506525"/>
            <w:bookmarkEnd w:id="223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24" w:name="__UnoMark__907_353506525"/>
            <w:bookmarkEnd w:id="224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5.0</w:t>
            </w:r>
            <w:bookmarkStart w:id="225" w:name="__UnoMark__908_353506525"/>
            <w:bookmarkEnd w:id="225"/>
          </w:p>
        </w:tc>
      </w:tr>
      <w:tr>
        <w:trPr>
          <w:trHeight w:val="261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226" w:name="__UnoMark__910_353506525"/>
            <w:bookmarkStart w:id="227" w:name="__UnoMark__909_353506525"/>
            <w:bookmarkStart w:id="228" w:name="__UnoMark__910_353506525"/>
            <w:bookmarkStart w:id="229" w:name="__UnoMark__909_353506525"/>
            <w:bookmarkEnd w:id="228"/>
            <w:bookmarkEnd w:id="22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230" w:name="__UnoMark__911_353506525"/>
            <w:bookmarkEnd w:id="230"/>
            <w:r>
              <w:rPr>
                <w:color w:val="000000"/>
                <w:lang w:val="en-US"/>
              </w:rPr>
              <w:t>3</w:t>
            </w:r>
            <w:bookmarkStart w:id="231" w:name="__UnoMark__912_353506525"/>
            <w:bookmarkEnd w:id="231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232" w:name="__UnoMark__913_353506525"/>
            <w:bookmarkEnd w:id="232"/>
            <w:r>
              <w:rPr>
                <w:color w:val="000000"/>
              </w:rPr>
              <w:t>3</w:t>
            </w:r>
            <w:bookmarkStart w:id="233" w:name="__UnoMark__914_353506525"/>
            <w:bookmarkEnd w:id="23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34" w:name="__UnoMark__915_353506525"/>
            <w:bookmarkEnd w:id="234"/>
            <w:r>
              <w:rPr>
                <w:color w:val="000000"/>
              </w:rPr>
              <w:t>110.9</w:t>
            </w:r>
            <w:bookmarkStart w:id="235" w:name="__UnoMark__916_353506525"/>
            <w:bookmarkEnd w:id="235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36" w:name="__UnoMark__917_353506525"/>
            <w:bookmarkEnd w:id="236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12.54</w:t>
            </w:r>
            <w:bookmarkStart w:id="237" w:name="__UnoMark__918_353506525"/>
            <w:bookmarkEnd w:id="237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38" w:name="__UnoMark__919_353506525"/>
            <w:bookmarkEnd w:id="238"/>
            <w:r>
              <w:rPr>
                <w:rFonts w:cs="Calibri"/>
                <w:color w:val="000000"/>
              </w:rPr>
              <w:t>30</w:t>
            </w:r>
            <w:bookmarkStart w:id="239" w:name="__UnoMark__920_353506525"/>
            <w:bookmarkEnd w:id="239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40" w:name="__UnoMark__921_353506525"/>
            <w:bookmarkEnd w:id="240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3.2</w:t>
            </w:r>
            <w:bookmarkStart w:id="241" w:name="__UnoMark__922_353506525"/>
            <w:bookmarkEnd w:id="241"/>
          </w:p>
        </w:tc>
      </w:tr>
      <w:tr>
        <w:trPr>
          <w:trHeight w:val="261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242" w:name="__UnoMark__924_353506525"/>
            <w:bookmarkStart w:id="243" w:name="__UnoMark__923_353506525"/>
            <w:bookmarkStart w:id="244" w:name="__UnoMark__924_353506525"/>
            <w:bookmarkStart w:id="245" w:name="__UnoMark__923_353506525"/>
            <w:bookmarkEnd w:id="244"/>
            <w:bookmarkEnd w:id="245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246" w:name="__UnoMark__925_353506525"/>
            <w:bookmarkEnd w:id="246"/>
            <w:r>
              <w:rPr>
                <w:color w:val="000000"/>
                <w:lang w:val="en-US"/>
              </w:rPr>
              <w:t>4</w:t>
            </w:r>
            <w:bookmarkStart w:id="247" w:name="__UnoMark__926_353506525"/>
            <w:bookmarkEnd w:id="247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248" w:name="__UnoMark__927_353506525"/>
            <w:bookmarkEnd w:id="248"/>
            <w:r>
              <w:rPr>
                <w:color w:val="000000"/>
              </w:rPr>
              <w:t>3</w:t>
            </w:r>
            <w:bookmarkStart w:id="249" w:name="__UnoMark__928_353506525"/>
            <w:bookmarkEnd w:id="249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50" w:name="__UnoMark__929_353506525"/>
            <w:bookmarkEnd w:id="250"/>
            <w:r>
              <w:rPr>
                <w:color w:val="000000"/>
              </w:rPr>
              <w:t>88.7</w:t>
            </w:r>
            <w:bookmarkStart w:id="251" w:name="__UnoMark__930_353506525"/>
            <w:bookmarkEnd w:id="251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52" w:name="__UnoMark__931_353506525"/>
            <w:bookmarkEnd w:id="252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7.16</w:t>
            </w:r>
            <w:bookmarkStart w:id="253" w:name="__UnoMark__932_353506525"/>
            <w:bookmarkEnd w:id="253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54" w:name="__UnoMark__933_353506525"/>
            <w:bookmarkEnd w:id="254"/>
            <w:r>
              <w:rPr>
                <w:rFonts w:cs="Calibri"/>
                <w:color w:val="000000"/>
              </w:rPr>
              <w:t>24</w:t>
            </w:r>
            <w:bookmarkStart w:id="255" w:name="__UnoMark__934_353506525"/>
            <w:bookmarkEnd w:id="255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56" w:name="__UnoMark__935_353506525"/>
            <w:bookmarkEnd w:id="256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1.5</w:t>
            </w:r>
            <w:bookmarkStart w:id="257" w:name="__UnoMark__936_353506525"/>
            <w:bookmarkEnd w:id="257"/>
          </w:p>
        </w:tc>
      </w:tr>
      <w:tr>
        <w:trPr>
          <w:trHeight w:val="261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258" w:name="__UnoMark__938_353506525"/>
            <w:bookmarkStart w:id="259" w:name="__UnoMark__937_353506525"/>
            <w:bookmarkStart w:id="260" w:name="__UnoMark__938_353506525"/>
            <w:bookmarkStart w:id="261" w:name="__UnoMark__937_353506525"/>
            <w:bookmarkEnd w:id="260"/>
            <w:bookmarkEnd w:id="26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262" w:name="__UnoMark__939_353506525"/>
            <w:bookmarkEnd w:id="262"/>
            <w:r>
              <w:rPr>
                <w:color w:val="000000"/>
                <w:lang w:val="en-US"/>
              </w:rPr>
              <w:t>5</w:t>
            </w:r>
            <w:bookmarkStart w:id="263" w:name="__UnoMark__940_353506525"/>
            <w:bookmarkEnd w:id="263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264" w:name="__UnoMark__941_353506525"/>
            <w:bookmarkEnd w:id="264"/>
            <w:r>
              <w:rPr>
                <w:color w:val="000000"/>
              </w:rPr>
              <w:t>2</w:t>
            </w:r>
            <w:bookmarkStart w:id="265" w:name="__UnoMark__942_353506525"/>
            <w:bookmarkEnd w:id="26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66" w:name="__UnoMark__943_353506525"/>
            <w:bookmarkEnd w:id="266"/>
            <w:r>
              <w:rPr>
                <w:color w:val="000000"/>
              </w:rPr>
              <w:t>91.6</w:t>
            </w:r>
            <w:bookmarkStart w:id="267" w:name="__UnoMark__944_353506525"/>
            <w:bookmarkEnd w:id="267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68" w:name="__UnoMark__945_353506525"/>
            <w:bookmarkEnd w:id="268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22.43</w:t>
            </w:r>
            <w:bookmarkStart w:id="269" w:name="__UnoMark__946_353506525"/>
            <w:bookmarkEnd w:id="269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70" w:name="__UnoMark__947_353506525"/>
            <w:bookmarkEnd w:id="270"/>
            <w:r>
              <w:rPr>
                <w:rFonts w:cs="Calibri"/>
                <w:color w:val="000000"/>
              </w:rPr>
              <w:t>25</w:t>
            </w:r>
            <w:bookmarkStart w:id="271" w:name="__UnoMark__948_353506525"/>
            <w:bookmarkEnd w:id="271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72" w:name="__UnoMark__949_353506525"/>
            <w:bookmarkEnd w:id="272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4.9</w:t>
            </w:r>
            <w:bookmarkStart w:id="273" w:name="__UnoMark__950_353506525"/>
            <w:bookmarkEnd w:id="273"/>
          </w:p>
        </w:tc>
      </w:tr>
      <w:tr>
        <w:trPr>
          <w:trHeight w:val="261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274" w:name="__UnoMark__952_353506525"/>
            <w:bookmarkStart w:id="275" w:name="__UnoMark__951_353506525"/>
            <w:bookmarkStart w:id="276" w:name="__UnoMark__952_353506525"/>
            <w:bookmarkStart w:id="277" w:name="__UnoMark__951_353506525"/>
            <w:bookmarkEnd w:id="276"/>
            <w:bookmarkEnd w:id="277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278" w:name="__UnoMark__953_353506525"/>
            <w:bookmarkEnd w:id="278"/>
            <w:r>
              <w:rPr>
                <w:color w:val="000000"/>
                <w:lang w:val="en-US"/>
              </w:rPr>
              <w:t>6</w:t>
            </w:r>
            <w:bookmarkStart w:id="279" w:name="__UnoMark__954_353506525"/>
            <w:bookmarkEnd w:id="279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280" w:name="__UnoMark__955_353506525"/>
            <w:bookmarkEnd w:id="280"/>
            <w:r>
              <w:rPr>
                <w:color w:val="000000"/>
              </w:rPr>
              <w:t>2</w:t>
            </w:r>
            <w:bookmarkStart w:id="281" w:name="__UnoMark__956_353506525"/>
            <w:bookmarkEnd w:id="281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82" w:name="__UnoMark__957_353506525"/>
            <w:bookmarkEnd w:id="282"/>
            <w:r>
              <w:rPr>
                <w:color w:val="000000"/>
              </w:rPr>
              <w:t>83.0</w:t>
            </w:r>
            <w:bookmarkStart w:id="283" w:name="__UnoMark__958_353506525"/>
            <w:bookmarkEnd w:id="283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84" w:name="__UnoMark__959_353506525"/>
            <w:bookmarkEnd w:id="284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1.48</w:t>
            </w:r>
            <w:bookmarkStart w:id="285" w:name="__UnoMark__960_353506525"/>
            <w:bookmarkEnd w:id="285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86" w:name="__UnoMark__961_353506525"/>
            <w:bookmarkEnd w:id="286"/>
            <w:r>
              <w:rPr>
                <w:rFonts w:cs="Calibri"/>
                <w:color w:val="000000"/>
              </w:rPr>
              <w:t>24</w:t>
            </w:r>
            <w:bookmarkStart w:id="287" w:name="__UnoMark__962_353506525"/>
            <w:bookmarkEnd w:id="287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288" w:name="__UnoMark__963_353506525"/>
            <w:bookmarkEnd w:id="288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0.7</w:t>
            </w:r>
            <w:bookmarkStart w:id="289" w:name="__UnoMark__964_353506525"/>
            <w:bookmarkEnd w:id="289"/>
          </w:p>
        </w:tc>
      </w:tr>
      <w:tr>
        <w:trPr>
          <w:trHeight w:val="261" w:hRule="atLeast"/>
        </w:trPr>
        <w:tc>
          <w:tcPr>
            <w:tcW w:w="1836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290" w:name="__UnoMark__966_353506525"/>
            <w:bookmarkStart w:id="291" w:name="__UnoMark__965_353506525"/>
            <w:bookmarkStart w:id="292" w:name="__UnoMark__966_353506525"/>
            <w:bookmarkStart w:id="293" w:name="__UnoMark__965_353506525"/>
            <w:bookmarkEnd w:id="292"/>
            <w:bookmarkEnd w:id="293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294" w:name="__UnoMark__967_353506525"/>
            <w:bookmarkEnd w:id="294"/>
            <w:r>
              <w:rPr>
                <w:color w:val="000000"/>
                <w:lang w:val="en-US"/>
              </w:rPr>
              <w:t>7</w:t>
            </w:r>
            <w:bookmarkStart w:id="295" w:name="__UnoMark__968_353506525"/>
            <w:bookmarkEnd w:id="295"/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296" w:name="__UnoMark__969_353506525"/>
            <w:bookmarkEnd w:id="296"/>
            <w:r>
              <w:rPr>
                <w:color w:val="000000"/>
              </w:rPr>
              <w:t>1</w:t>
            </w:r>
            <w:bookmarkStart w:id="297" w:name="__UnoMark__970_353506525"/>
            <w:bookmarkEnd w:id="297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298" w:name="__UnoMark__971_353506525"/>
            <w:bookmarkEnd w:id="298"/>
            <w:r>
              <w:rPr>
                <w:color w:val="000000"/>
              </w:rPr>
              <w:t>88.6</w:t>
            </w:r>
            <w:bookmarkStart w:id="299" w:name="__UnoMark__972_353506525"/>
            <w:bookmarkEnd w:id="299"/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300" w:name="__UnoMark__974_353506525"/>
            <w:bookmarkStart w:id="301" w:name="__UnoMark__973_353506525"/>
            <w:bookmarkStart w:id="302" w:name="__UnoMark__974_353506525"/>
            <w:bookmarkStart w:id="303" w:name="__UnoMark__973_353506525"/>
            <w:bookmarkEnd w:id="302"/>
            <w:bookmarkEnd w:id="303"/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304" w:name="__UnoMark__975_353506525"/>
            <w:bookmarkEnd w:id="304"/>
            <w:r>
              <w:rPr>
                <w:rFonts w:cs="Calibri"/>
                <w:color w:val="000000"/>
              </w:rPr>
              <w:t>24</w:t>
            </w:r>
            <w:bookmarkStart w:id="305" w:name="__UnoMark__976_353506525"/>
            <w:bookmarkEnd w:id="305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306" w:name="__UnoMark__978_353506525"/>
            <w:bookmarkStart w:id="307" w:name="__UnoMark__977_353506525"/>
            <w:bookmarkStart w:id="308" w:name="__UnoMark__978_353506525"/>
            <w:bookmarkStart w:id="309" w:name="__UnoMark__977_353506525"/>
            <w:bookmarkEnd w:id="308"/>
            <w:bookmarkEnd w:id="309"/>
          </w:p>
        </w:tc>
      </w:tr>
      <w:tr>
        <w:trPr>
          <w:trHeight w:val="806" w:hRule="atLeast"/>
        </w:trPr>
        <w:tc>
          <w:tcPr>
            <w:tcW w:w="1836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310" w:name="__UnoMark__979_353506525"/>
            <w:bookmarkEnd w:id="310"/>
            <w:r>
              <w:rPr>
                <w:b/>
                <w:lang w:val="en-US"/>
              </w:rPr>
              <w:t>Wing beat sequence</w:t>
            </w:r>
            <w:bookmarkStart w:id="311" w:name="__UnoMark__980_353506525"/>
            <w:bookmarkEnd w:id="311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312" w:name="__UnoMark__982_353506525"/>
            <w:bookmarkStart w:id="313" w:name="__UnoMark__981_353506525"/>
            <w:bookmarkStart w:id="314" w:name="__UnoMark__982_353506525"/>
            <w:bookmarkStart w:id="315" w:name="__UnoMark__981_353506525"/>
            <w:bookmarkEnd w:id="314"/>
            <w:bookmarkEnd w:id="315"/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316" w:name="__UnoMark__983_353506525"/>
            <w:bookmarkEnd w:id="316"/>
            <w:r>
              <w:rPr>
                <w:b/>
                <w:color w:val="000000"/>
                <w:lang w:val="en-US"/>
              </w:rPr>
              <w:t>7</w:t>
            </w:r>
            <w:bookmarkStart w:id="317" w:name="__UnoMark__984_353506525"/>
            <w:bookmarkEnd w:id="317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bCs/>
                <w:color w:val="000000"/>
              </w:rPr>
            </w:pPr>
            <w:bookmarkStart w:id="318" w:name="__UnoMark__985_353506525"/>
            <w:bookmarkEnd w:id="318"/>
            <w:r>
              <w:rPr>
                <w:b/>
                <w:bCs/>
                <w:color w:val="000000"/>
              </w:rPr>
              <w:t>504.3</w:t>
            </w:r>
            <w:bookmarkStart w:id="319" w:name="__UnoMark__986_353506525"/>
            <w:bookmarkEnd w:id="319"/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bCs/>
                <w:color w:val="000000"/>
              </w:rPr>
            </w:pPr>
            <w:bookmarkStart w:id="320" w:name="__UnoMark__987_353506525"/>
            <w:bookmarkEnd w:id="320"/>
            <w:r>
              <w:rPr>
                <w:rFonts w:cs="Helvetica"/>
                <w:b/>
                <w:bCs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b/>
                <w:bCs/>
                <w:color w:val="000000"/>
              </w:rPr>
              <w:t>82.11</w:t>
            </w:r>
            <w:bookmarkStart w:id="321" w:name="__UnoMark__988_353506525"/>
            <w:bookmarkEnd w:id="321"/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color w:val="000000"/>
              </w:rPr>
            </w:pPr>
            <w:bookmarkStart w:id="322" w:name="__UnoMark__989_353506525"/>
            <w:bookmarkEnd w:id="322"/>
            <w:r>
              <w:rPr>
                <w:b/>
                <w:color w:val="000000"/>
                <w:lang w:val="en-US"/>
              </w:rPr>
              <w:t>7</w:t>
            </w:r>
            <w:bookmarkStart w:id="323" w:name="__UnoMark__990_353506525"/>
            <w:bookmarkEnd w:id="323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b/>
                <w:b/>
              </w:rPr>
            </w:pPr>
            <w:bookmarkStart w:id="324" w:name="__UnoMark__991_353506525"/>
            <w:bookmarkEnd w:id="324"/>
            <w:r>
              <w:rPr>
                <w:rFonts w:cs="Helvetica" w:ascii="Helvetica" w:hAnsi="Helvetica"/>
                <w:b/>
                <w:color w:val="4A4A4A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b/>
                <w:color w:val="000000"/>
                <w:lang w:val="en-US"/>
              </w:rPr>
              <w:t>1.0</w:t>
            </w:r>
            <w:bookmarkStart w:id="325" w:name="__UnoMark__992_353506525"/>
            <w:bookmarkEnd w:id="325"/>
          </w:p>
        </w:tc>
      </w:tr>
      <w:tr>
        <w:trPr>
          <w:trHeight w:val="18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326" w:name="__UnoMark__994_353506525"/>
            <w:bookmarkStart w:id="327" w:name="__UnoMark__993_353506525"/>
            <w:bookmarkStart w:id="328" w:name="__UnoMark__994_353506525"/>
            <w:bookmarkStart w:id="329" w:name="__UnoMark__993_353506525"/>
            <w:bookmarkEnd w:id="328"/>
            <w:bookmarkEnd w:id="32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330" w:name="__UnoMark__995_353506525"/>
            <w:bookmarkEnd w:id="330"/>
            <w:r>
              <w:rPr>
                <w:color w:val="000000"/>
                <w:lang w:val="en-US"/>
              </w:rPr>
              <w:t>1</w:t>
            </w:r>
            <w:bookmarkStart w:id="331" w:name="__UnoMark__996_353506525"/>
            <w:bookmarkEnd w:id="331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332" w:name="__UnoMark__997_353506525"/>
            <w:bookmarkEnd w:id="332"/>
            <w:r>
              <w:rPr>
                <w:color w:val="000000"/>
                <w:lang w:val="en-US"/>
              </w:rPr>
              <w:t>1</w:t>
            </w:r>
            <w:bookmarkStart w:id="333" w:name="__UnoMark__998_353506525"/>
            <w:bookmarkEnd w:id="33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334" w:name="__UnoMark__999_353506525"/>
            <w:bookmarkEnd w:id="334"/>
            <w:r>
              <w:rPr>
                <w:color w:val="000000"/>
              </w:rPr>
              <w:t>518.2</w:t>
            </w:r>
            <w:bookmarkStart w:id="335" w:name="__UnoMark__1000_353506525"/>
            <w:bookmarkEnd w:id="335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336" w:name="__UnoMark__1002_353506525"/>
            <w:bookmarkStart w:id="337" w:name="__UnoMark__1001_353506525"/>
            <w:bookmarkStart w:id="338" w:name="__UnoMark__1002_353506525"/>
            <w:bookmarkStart w:id="339" w:name="__UnoMark__1001_353506525"/>
            <w:bookmarkEnd w:id="338"/>
            <w:bookmarkEnd w:id="339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340" w:name="__UnoMark__1003_353506525"/>
            <w:bookmarkEnd w:id="340"/>
            <w:r>
              <w:rPr>
                <w:color w:val="000000"/>
              </w:rPr>
              <w:t>7</w:t>
            </w:r>
            <w:bookmarkStart w:id="341" w:name="__UnoMark__1004_353506525"/>
            <w:bookmarkEnd w:id="341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342" w:name="__UnoMark__1006_353506525"/>
            <w:bookmarkStart w:id="343" w:name="__UnoMark__1005_353506525"/>
            <w:bookmarkStart w:id="344" w:name="__UnoMark__1006_353506525"/>
            <w:bookmarkStart w:id="345" w:name="__UnoMark__1005_353506525"/>
            <w:bookmarkEnd w:id="344"/>
            <w:bookmarkEnd w:id="345"/>
          </w:p>
        </w:tc>
      </w:tr>
      <w:tr>
        <w:trPr>
          <w:trHeight w:val="18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346" w:name="__UnoMark__1008_353506525"/>
            <w:bookmarkStart w:id="347" w:name="__UnoMark__1007_353506525"/>
            <w:bookmarkStart w:id="348" w:name="__UnoMark__1008_353506525"/>
            <w:bookmarkStart w:id="349" w:name="__UnoMark__1007_353506525"/>
            <w:bookmarkEnd w:id="348"/>
            <w:bookmarkEnd w:id="34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350" w:name="__UnoMark__1009_353506525"/>
            <w:bookmarkEnd w:id="350"/>
            <w:r>
              <w:rPr>
                <w:color w:val="000000"/>
                <w:lang w:val="en-US"/>
              </w:rPr>
              <w:t>2</w:t>
            </w:r>
            <w:bookmarkStart w:id="351" w:name="__UnoMark__1010_353506525"/>
            <w:bookmarkEnd w:id="351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352" w:name="__UnoMark__1011_353506525"/>
            <w:bookmarkEnd w:id="352"/>
            <w:r>
              <w:rPr>
                <w:color w:val="000000"/>
                <w:lang w:val="en-US"/>
              </w:rPr>
              <w:t>1</w:t>
            </w:r>
            <w:bookmarkStart w:id="353" w:name="__UnoMark__1012_353506525"/>
            <w:bookmarkEnd w:id="35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354" w:name="__UnoMark__1013_353506525"/>
            <w:bookmarkEnd w:id="354"/>
            <w:r>
              <w:rPr>
                <w:color w:val="000000"/>
              </w:rPr>
              <w:t>458.0</w:t>
            </w:r>
            <w:bookmarkStart w:id="355" w:name="__UnoMark__1014_353506525"/>
            <w:bookmarkEnd w:id="355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356" w:name="__UnoMark__1016_353506525"/>
            <w:bookmarkStart w:id="357" w:name="__UnoMark__1015_353506525"/>
            <w:bookmarkStart w:id="358" w:name="__UnoMark__1016_353506525"/>
            <w:bookmarkStart w:id="359" w:name="__UnoMark__1015_353506525"/>
            <w:bookmarkEnd w:id="358"/>
            <w:bookmarkEnd w:id="359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360" w:name="__UnoMark__1017_353506525"/>
            <w:bookmarkEnd w:id="360"/>
            <w:r>
              <w:rPr>
                <w:color w:val="000000"/>
              </w:rPr>
              <w:t>7</w:t>
            </w:r>
            <w:bookmarkStart w:id="361" w:name="__UnoMark__1018_353506525"/>
            <w:bookmarkEnd w:id="361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362" w:name="__UnoMark__1020_353506525"/>
            <w:bookmarkStart w:id="363" w:name="__UnoMark__1019_353506525"/>
            <w:bookmarkStart w:id="364" w:name="__UnoMark__1020_353506525"/>
            <w:bookmarkStart w:id="365" w:name="__UnoMark__1019_353506525"/>
            <w:bookmarkEnd w:id="364"/>
            <w:bookmarkEnd w:id="365"/>
          </w:p>
        </w:tc>
      </w:tr>
      <w:tr>
        <w:trPr>
          <w:trHeight w:val="18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366" w:name="__UnoMark__1022_353506525"/>
            <w:bookmarkStart w:id="367" w:name="__UnoMark__1021_353506525"/>
            <w:bookmarkStart w:id="368" w:name="__UnoMark__1022_353506525"/>
            <w:bookmarkStart w:id="369" w:name="__UnoMark__1021_353506525"/>
            <w:bookmarkEnd w:id="368"/>
            <w:bookmarkEnd w:id="36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370" w:name="__UnoMark__1023_353506525"/>
            <w:bookmarkEnd w:id="370"/>
            <w:r>
              <w:rPr>
                <w:color w:val="000000"/>
                <w:lang w:val="en-US"/>
              </w:rPr>
              <w:t>3</w:t>
            </w:r>
            <w:bookmarkStart w:id="371" w:name="__UnoMark__1024_353506525"/>
            <w:bookmarkEnd w:id="371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372" w:name="__UnoMark__1025_353506525"/>
            <w:bookmarkEnd w:id="372"/>
            <w:r>
              <w:rPr>
                <w:color w:val="000000"/>
                <w:lang w:val="en-US"/>
              </w:rPr>
              <w:t>1</w:t>
            </w:r>
            <w:bookmarkStart w:id="373" w:name="__UnoMark__1026_353506525"/>
            <w:bookmarkEnd w:id="37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374" w:name="__UnoMark__1027_353506525"/>
            <w:bookmarkEnd w:id="374"/>
            <w:r>
              <w:rPr>
                <w:color w:val="000000"/>
              </w:rPr>
              <w:t>461.5</w:t>
            </w:r>
            <w:bookmarkStart w:id="375" w:name="__UnoMark__1028_353506525"/>
            <w:bookmarkEnd w:id="375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376" w:name="__UnoMark__1030_353506525"/>
            <w:bookmarkStart w:id="377" w:name="__UnoMark__1029_353506525"/>
            <w:bookmarkStart w:id="378" w:name="__UnoMark__1030_353506525"/>
            <w:bookmarkStart w:id="379" w:name="__UnoMark__1029_353506525"/>
            <w:bookmarkEnd w:id="378"/>
            <w:bookmarkEnd w:id="379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380" w:name="__UnoMark__1031_353506525"/>
            <w:bookmarkEnd w:id="380"/>
            <w:r>
              <w:rPr>
                <w:color w:val="000000"/>
              </w:rPr>
              <w:t>6</w:t>
            </w:r>
            <w:bookmarkStart w:id="381" w:name="__UnoMark__1032_353506525"/>
            <w:bookmarkEnd w:id="381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382" w:name="__UnoMark__1034_353506525"/>
            <w:bookmarkStart w:id="383" w:name="__UnoMark__1033_353506525"/>
            <w:bookmarkStart w:id="384" w:name="__UnoMark__1034_353506525"/>
            <w:bookmarkStart w:id="385" w:name="__UnoMark__1033_353506525"/>
            <w:bookmarkEnd w:id="384"/>
            <w:bookmarkEnd w:id="385"/>
          </w:p>
        </w:tc>
      </w:tr>
      <w:tr>
        <w:trPr>
          <w:trHeight w:val="18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386" w:name="__UnoMark__1036_353506525"/>
            <w:bookmarkStart w:id="387" w:name="__UnoMark__1035_353506525"/>
            <w:bookmarkStart w:id="388" w:name="__UnoMark__1036_353506525"/>
            <w:bookmarkStart w:id="389" w:name="__UnoMark__1035_353506525"/>
            <w:bookmarkEnd w:id="388"/>
            <w:bookmarkEnd w:id="38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390" w:name="__UnoMark__1037_353506525"/>
            <w:bookmarkEnd w:id="390"/>
            <w:r>
              <w:rPr>
                <w:color w:val="000000"/>
                <w:lang w:val="en-US"/>
              </w:rPr>
              <w:t>4</w:t>
            </w:r>
            <w:bookmarkStart w:id="391" w:name="__UnoMark__1038_353506525"/>
            <w:bookmarkEnd w:id="391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392" w:name="__UnoMark__1039_353506525"/>
            <w:bookmarkEnd w:id="392"/>
            <w:r>
              <w:rPr>
                <w:color w:val="000000"/>
                <w:lang w:val="en-US"/>
              </w:rPr>
              <w:t>1</w:t>
            </w:r>
            <w:bookmarkStart w:id="393" w:name="__UnoMark__1040_353506525"/>
            <w:bookmarkEnd w:id="39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394" w:name="__UnoMark__1041_353506525"/>
            <w:bookmarkEnd w:id="394"/>
            <w:r>
              <w:rPr>
                <w:color w:val="000000"/>
              </w:rPr>
              <w:t>583.2</w:t>
            </w:r>
            <w:bookmarkStart w:id="395" w:name="__UnoMark__1042_353506525"/>
            <w:bookmarkEnd w:id="395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396" w:name="__UnoMark__1044_353506525"/>
            <w:bookmarkStart w:id="397" w:name="__UnoMark__1043_353506525"/>
            <w:bookmarkStart w:id="398" w:name="__UnoMark__1044_353506525"/>
            <w:bookmarkStart w:id="399" w:name="__UnoMark__1043_353506525"/>
            <w:bookmarkEnd w:id="398"/>
            <w:bookmarkEnd w:id="399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400" w:name="__UnoMark__1045_353506525"/>
            <w:bookmarkEnd w:id="400"/>
            <w:r>
              <w:rPr>
                <w:color w:val="000000"/>
              </w:rPr>
              <w:t>7</w:t>
            </w:r>
            <w:bookmarkStart w:id="401" w:name="__UnoMark__1046_353506525"/>
            <w:bookmarkEnd w:id="401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402" w:name="__UnoMark__1048_353506525"/>
            <w:bookmarkStart w:id="403" w:name="__UnoMark__1047_353506525"/>
            <w:bookmarkStart w:id="404" w:name="__UnoMark__1048_353506525"/>
            <w:bookmarkStart w:id="405" w:name="__UnoMark__1047_353506525"/>
            <w:bookmarkEnd w:id="404"/>
            <w:bookmarkEnd w:id="405"/>
          </w:p>
        </w:tc>
      </w:tr>
      <w:tr>
        <w:trPr>
          <w:trHeight w:val="18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406" w:name="__UnoMark__1050_353506525"/>
            <w:bookmarkStart w:id="407" w:name="__UnoMark__1049_353506525"/>
            <w:bookmarkStart w:id="408" w:name="__UnoMark__1050_353506525"/>
            <w:bookmarkStart w:id="409" w:name="__UnoMark__1049_353506525"/>
            <w:bookmarkEnd w:id="408"/>
            <w:bookmarkEnd w:id="40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410" w:name="__UnoMark__1051_353506525"/>
            <w:bookmarkEnd w:id="410"/>
            <w:r>
              <w:rPr>
                <w:color w:val="000000"/>
                <w:lang w:val="en-US"/>
              </w:rPr>
              <w:t>5</w:t>
            </w:r>
            <w:bookmarkStart w:id="411" w:name="__UnoMark__1052_353506525"/>
            <w:bookmarkEnd w:id="411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412" w:name="__UnoMark__1053_353506525"/>
            <w:bookmarkEnd w:id="412"/>
            <w:r>
              <w:rPr>
                <w:color w:val="000000"/>
                <w:lang w:val="en-US"/>
              </w:rPr>
              <w:t>1</w:t>
            </w:r>
            <w:bookmarkStart w:id="413" w:name="__UnoMark__1054_353506525"/>
            <w:bookmarkEnd w:id="41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414" w:name="__UnoMark__1055_353506525"/>
            <w:bookmarkEnd w:id="414"/>
            <w:r>
              <w:rPr>
                <w:color w:val="000000"/>
              </w:rPr>
              <w:t>381.5</w:t>
            </w:r>
            <w:bookmarkStart w:id="415" w:name="__UnoMark__1056_353506525"/>
            <w:bookmarkEnd w:id="415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416" w:name="__UnoMark__1058_353506525"/>
            <w:bookmarkStart w:id="417" w:name="__UnoMark__1057_353506525"/>
            <w:bookmarkStart w:id="418" w:name="__UnoMark__1058_353506525"/>
            <w:bookmarkStart w:id="419" w:name="__UnoMark__1057_353506525"/>
            <w:bookmarkEnd w:id="418"/>
            <w:bookmarkEnd w:id="419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420" w:name="__UnoMark__1059_353506525"/>
            <w:bookmarkEnd w:id="420"/>
            <w:r>
              <w:rPr>
                <w:color w:val="000000"/>
              </w:rPr>
              <w:t>5</w:t>
            </w:r>
            <w:bookmarkStart w:id="421" w:name="__UnoMark__1060_353506525"/>
            <w:bookmarkEnd w:id="421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422" w:name="__UnoMark__1062_353506525"/>
            <w:bookmarkStart w:id="423" w:name="__UnoMark__1061_353506525"/>
            <w:bookmarkStart w:id="424" w:name="__UnoMark__1062_353506525"/>
            <w:bookmarkStart w:id="425" w:name="__UnoMark__1061_353506525"/>
            <w:bookmarkEnd w:id="424"/>
            <w:bookmarkEnd w:id="425"/>
          </w:p>
        </w:tc>
      </w:tr>
      <w:tr>
        <w:trPr>
          <w:trHeight w:val="187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426" w:name="__UnoMark__1064_353506525"/>
            <w:bookmarkStart w:id="427" w:name="__UnoMark__1063_353506525"/>
            <w:bookmarkStart w:id="428" w:name="__UnoMark__1064_353506525"/>
            <w:bookmarkStart w:id="429" w:name="__UnoMark__1063_353506525"/>
            <w:bookmarkEnd w:id="428"/>
            <w:bookmarkEnd w:id="42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430" w:name="__UnoMark__1065_353506525"/>
            <w:bookmarkEnd w:id="430"/>
            <w:r>
              <w:rPr>
                <w:color w:val="000000"/>
                <w:lang w:val="en-US"/>
              </w:rPr>
              <w:t>6</w:t>
            </w:r>
            <w:bookmarkStart w:id="431" w:name="__UnoMark__1066_353506525"/>
            <w:bookmarkEnd w:id="431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432" w:name="__UnoMark__1067_353506525"/>
            <w:bookmarkEnd w:id="432"/>
            <w:r>
              <w:rPr>
                <w:color w:val="000000"/>
                <w:lang w:val="en-US"/>
              </w:rPr>
              <w:t>1</w:t>
            </w:r>
            <w:bookmarkStart w:id="433" w:name="__UnoMark__1068_353506525"/>
            <w:bookmarkEnd w:id="43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434" w:name="__UnoMark__1069_353506525"/>
            <w:bookmarkEnd w:id="434"/>
            <w:r>
              <w:rPr>
                <w:color w:val="000000"/>
              </w:rPr>
              <w:t>626.6</w:t>
            </w:r>
            <w:bookmarkStart w:id="435" w:name="__UnoMark__1070_353506525"/>
            <w:bookmarkEnd w:id="435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436" w:name="__UnoMark__1072_353506525"/>
            <w:bookmarkStart w:id="437" w:name="__UnoMark__1071_353506525"/>
            <w:bookmarkStart w:id="438" w:name="__UnoMark__1072_353506525"/>
            <w:bookmarkStart w:id="439" w:name="__UnoMark__1071_353506525"/>
            <w:bookmarkEnd w:id="438"/>
            <w:bookmarkEnd w:id="439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440" w:name="__UnoMark__1073_353506525"/>
            <w:bookmarkEnd w:id="440"/>
            <w:r>
              <w:rPr>
                <w:color w:val="000000"/>
              </w:rPr>
              <w:t>8</w:t>
            </w:r>
            <w:bookmarkStart w:id="441" w:name="__UnoMark__1074_353506525"/>
            <w:bookmarkEnd w:id="441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442" w:name="__UnoMark__1076_353506525"/>
            <w:bookmarkStart w:id="443" w:name="__UnoMark__1075_353506525"/>
            <w:bookmarkStart w:id="444" w:name="__UnoMark__1076_353506525"/>
            <w:bookmarkStart w:id="445" w:name="__UnoMark__1075_353506525"/>
            <w:bookmarkEnd w:id="444"/>
            <w:bookmarkEnd w:id="445"/>
          </w:p>
        </w:tc>
      </w:tr>
      <w:tr>
        <w:trPr>
          <w:trHeight w:val="187" w:hRule="atLeast"/>
        </w:trPr>
        <w:tc>
          <w:tcPr>
            <w:tcW w:w="1836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446" w:name="__UnoMark__1078_353506525"/>
            <w:bookmarkStart w:id="447" w:name="__UnoMark__1077_353506525"/>
            <w:bookmarkStart w:id="448" w:name="__UnoMark__1078_353506525"/>
            <w:bookmarkStart w:id="449" w:name="__UnoMark__1077_353506525"/>
            <w:bookmarkEnd w:id="448"/>
            <w:bookmarkEnd w:id="449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450" w:name="__UnoMark__1079_353506525"/>
            <w:bookmarkEnd w:id="450"/>
            <w:r>
              <w:rPr>
                <w:color w:val="000000"/>
                <w:lang w:val="en-US"/>
              </w:rPr>
              <w:t>7</w:t>
            </w:r>
            <w:bookmarkStart w:id="451" w:name="__UnoMark__1080_353506525"/>
            <w:bookmarkEnd w:id="451"/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  <w:lang w:val="en-US"/>
              </w:rPr>
            </w:pPr>
            <w:bookmarkStart w:id="452" w:name="__UnoMark__1081_353506525"/>
            <w:bookmarkEnd w:id="452"/>
            <w:r>
              <w:rPr>
                <w:color w:val="000000"/>
                <w:lang w:val="en-US"/>
              </w:rPr>
              <w:t>1</w:t>
            </w:r>
            <w:bookmarkStart w:id="453" w:name="__UnoMark__1082_353506525"/>
            <w:bookmarkEnd w:id="453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454" w:name="__UnoMark__1083_353506525"/>
            <w:bookmarkEnd w:id="454"/>
            <w:r>
              <w:rPr>
                <w:color w:val="000000"/>
              </w:rPr>
              <w:t>501.3</w:t>
            </w:r>
            <w:bookmarkStart w:id="455" w:name="__UnoMark__1084_353506525"/>
            <w:bookmarkEnd w:id="455"/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456" w:name="__UnoMark__1086_353506525"/>
            <w:bookmarkStart w:id="457" w:name="__UnoMark__1085_353506525"/>
            <w:bookmarkStart w:id="458" w:name="__UnoMark__1086_353506525"/>
            <w:bookmarkStart w:id="459" w:name="__UnoMark__1085_353506525"/>
            <w:bookmarkEnd w:id="458"/>
            <w:bookmarkEnd w:id="459"/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460" w:name="__UnoMark__1087_353506525"/>
            <w:bookmarkEnd w:id="460"/>
            <w:r>
              <w:rPr>
                <w:color w:val="000000"/>
              </w:rPr>
              <w:t>7</w:t>
            </w:r>
            <w:bookmarkStart w:id="461" w:name="__UnoMark__1088_353506525"/>
            <w:bookmarkEnd w:id="461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  <w:bookmarkStart w:id="462" w:name="__UnoMark__1090_353506525"/>
            <w:bookmarkStart w:id="463" w:name="__UnoMark__1089_353506525"/>
            <w:bookmarkStart w:id="464" w:name="__UnoMark__1090_353506525"/>
            <w:bookmarkStart w:id="465" w:name="__UnoMark__1089_353506525"/>
            <w:bookmarkEnd w:id="464"/>
            <w:bookmarkEnd w:id="465"/>
          </w:p>
        </w:tc>
      </w:tr>
      <w:tr>
        <w:trPr>
          <w:trHeight w:val="806" w:hRule="atLeast"/>
        </w:trPr>
        <w:tc>
          <w:tcPr>
            <w:tcW w:w="1836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bookmarkStart w:id="466" w:name="__UnoMark__1091_353506525"/>
            <w:bookmarkEnd w:id="466"/>
            <w:r>
              <w:rPr>
                <w:b/>
                <w:lang w:val="en-US"/>
              </w:rPr>
              <w:t>Whistle squence</w:t>
            </w:r>
            <w:bookmarkStart w:id="467" w:name="__UnoMark__1092_353506525"/>
            <w:bookmarkEnd w:id="467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468" w:name="__UnoMark__1094_353506525"/>
            <w:bookmarkStart w:id="469" w:name="__UnoMark__1093_353506525"/>
            <w:bookmarkStart w:id="470" w:name="__UnoMark__1094_353506525"/>
            <w:bookmarkStart w:id="471" w:name="__UnoMark__1093_353506525"/>
            <w:bookmarkEnd w:id="470"/>
            <w:bookmarkEnd w:id="471"/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472" w:name="__UnoMark__1095_353506525"/>
            <w:bookmarkEnd w:id="472"/>
            <w:r>
              <w:rPr>
                <w:b/>
                <w:color w:val="000000"/>
              </w:rPr>
              <w:t>8</w:t>
            </w:r>
            <w:bookmarkStart w:id="473" w:name="__UnoMark__1096_353506525"/>
            <w:bookmarkEnd w:id="473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bCs/>
                <w:color w:val="000000"/>
              </w:rPr>
            </w:pPr>
            <w:bookmarkStart w:id="474" w:name="__UnoMark__1097_353506525"/>
            <w:bookmarkEnd w:id="474"/>
            <w:r>
              <w:rPr>
                <w:b/>
                <w:bCs/>
                <w:color w:val="000000"/>
              </w:rPr>
              <w:t>78.5</w:t>
            </w:r>
            <w:bookmarkStart w:id="475" w:name="__UnoMark__1098_353506525"/>
            <w:bookmarkEnd w:id="475"/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bCs/>
                <w:color w:val="000000"/>
              </w:rPr>
            </w:pPr>
            <w:bookmarkStart w:id="476" w:name="__UnoMark__1099_353506525"/>
            <w:bookmarkEnd w:id="476"/>
            <w:r>
              <w:rPr>
                <w:rFonts w:cs="Helvetica"/>
                <w:b/>
                <w:bCs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b/>
                <w:bCs/>
                <w:color w:val="000000"/>
              </w:rPr>
              <w:t>18.73</w:t>
            </w:r>
            <w:bookmarkStart w:id="477" w:name="__UnoMark__1100_353506525"/>
            <w:bookmarkEnd w:id="477"/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color w:val="000000"/>
              </w:rPr>
            </w:pPr>
            <w:bookmarkStart w:id="478" w:name="__UnoMark__1101_353506525"/>
            <w:bookmarkEnd w:id="478"/>
            <w:r>
              <w:rPr>
                <w:b/>
                <w:color w:val="000000"/>
              </w:rPr>
              <w:t>4</w:t>
            </w:r>
            <w:bookmarkStart w:id="479" w:name="__UnoMark__1102_353506525"/>
            <w:bookmarkEnd w:id="479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b/>
                <w:b/>
                <w:color w:val="000000"/>
              </w:rPr>
            </w:pPr>
            <w:bookmarkStart w:id="480" w:name="__UnoMark__1103_353506525"/>
            <w:bookmarkEnd w:id="480"/>
            <w:r>
              <w:rPr>
                <w:rFonts w:cs="Helvetica"/>
                <w:b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b/>
                <w:color w:val="000000"/>
              </w:rPr>
              <w:t>0.4</w:t>
            </w:r>
            <w:bookmarkStart w:id="481" w:name="__UnoMark__1104_353506525"/>
            <w:bookmarkEnd w:id="481"/>
          </w:p>
        </w:tc>
      </w:tr>
      <w:tr>
        <w:trPr>
          <w:trHeight w:val="199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482" w:name="__UnoMark__1106_353506525"/>
            <w:bookmarkStart w:id="483" w:name="__UnoMark__1105_353506525"/>
            <w:bookmarkStart w:id="484" w:name="__UnoMark__1106_353506525"/>
            <w:bookmarkStart w:id="485" w:name="__UnoMark__1105_353506525"/>
            <w:bookmarkEnd w:id="484"/>
            <w:bookmarkEnd w:id="485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486" w:name="__UnoMark__1107_353506525"/>
            <w:bookmarkEnd w:id="486"/>
            <w:r>
              <w:rPr>
                <w:color w:val="000000"/>
              </w:rPr>
              <w:t>1</w:t>
            </w:r>
            <w:bookmarkStart w:id="487" w:name="__UnoMark__1108_353506525"/>
            <w:bookmarkEnd w:id="487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488" w:name="__UnoMark__1109_353506525"/>
            <w:bookmarkEnd w:id="488"/>
            <w:r>
              <w:rPr>
                <w:color w:val="000000"/>
              </w:rPr>
              <w:t>2</w:t>
            </w:r>
            <w:bookmarkStart w:id="489" w:name="__UnoMark__1110_353506525"/>
            <w:bookmarkEnd w:id="489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490" w:name="__UnoMark__1111_353506525"/>
            <w:bookmarkEnd w:id="490"/>
            <w:r>
              <w:rPr>
                <w:color w:val="000000"/>
              </w:rPr>
              <w:t>60.9</w:t>
            </w:r>
            <w:bookmarkStart w:id="491" w:name="__UnoMark__1112_353506525"/>
            <w:bookmarkEnd w:id="491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492" w:name="__UnoMark__1113_353506525"/>
            <w:bookmarkEnd w:id="492"/>
            <w:r>
              <w:rPr>
                <w:rFonts w:cs="Helvetica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color w:val="000000"/>
              </w:rPr>
              <w:t>39.50</w:t>
            </w:r>
            <w:bookmarkStart w:id="493" w:name="__UnoMark__1114_353506525"/>
            <w:bookmarkEnd w:id="493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494" w:name="__UnoMark__1115_353506525"/>
            <w:bookmarkEnd w:id="494"/>
            <w:r>
              <w:rPr>
                <w:color w:val="000000"/>
              </w:rPr>
              <w:t>4</w:t>
            </w:r>
            <w:bookmarkStart w:id="495" w:name="__UnoMark__1116_353506525"/>
            <w:bookmarkEnd w:id="495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496" w:name="__UnoMark__1117_353506525"/>
            <w:bookmarkEnd w:id="496"/>
            <w:r>
              <w:rPr>
                <w:rFonts w:cs="Helvetica" w:ascii="Helvetica" w:hAnsi="Helvetica"/>
                <w:color w:val="4A4A4A"/>
                <w:sz w:val="20"/>
                <w:szCs w:val="20"/>
                <w:shd w:fill="FFFFFF" w:val="clear"/>
              </w:rPr>
              <w:t>± 1.0</w:t>
            </w:r>
            <w:bookmarkStart w:id="497" w:name="__UnoMark__1118_353506525"/>
            <w:bookmarkEnd w:id="497"/>
          </w:p>
        </w:tc>
      </w:tr>
      <w:tr>
        <w:trPr>
          <w:trHeight w:val="202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498" w:name="__UnoMark__1120_353506525"/>
            <w:bookmarkStart w:id="499" w:name="__UnoMark__1119_353506525"/>
            <w:bookmarkStart w:id="500" w:name="__UnoMark__1120_353506525"/>
            <w:bookmarkStart w:id="501" w:name="__UnoMark__1119_353506525"/>
            <w:bookmarkEnd w:id="500"/>
            <w:bookmarkEnd w:id="50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502" w:name="__UnoMark__1121_353506525"/>
            <w:bookmarkEnd w:id="502"/>
            <w:r>
              <w:rPr>
                <w:color w:val="000000"/>
              </w:rPr>
              <w:t>2</w:t>
            </w:r>
            <w:bookmarkStart w:id="503" w:name="__UnoMark__1122_353506525"/>
            <w:bookmarkEnd w:id="503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504" w:name="__UnoMark__1123_353506525"/>
            <w:bookmarkEnd w:id="504"/>
            <w:r>
              <w:rPr>
                <w:color w:val="000000"/>
              </w:rPr>
              <w:t>1</w:t>
            </w:r>
            <w:bookmarkStart w:id="505" w:name="__UnoMark__1124_353506525"/>
            <w:bookmarkEnd w:id="50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506" w:name="__UnoMark__1125_353506525"/>
            <w:bookmarkEnd w:id="506"/>
            <w:r>
              <w:rPr>
                <w:color w:val="000000"/>
              </w:rPr>
              <w:t>82.4</w:t>
            </w:r>
            <w:bookmarkStart w:id="507" w:name="__UnoMark__1126_353506525"/>
            <w:bookmarkEnd w:id="507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08" w:name="__UnoMark__1128_353506525"/>
            <w:bookmarkStart w:id="509" w:name="__UnoMark__1127_353506525"/>
            <w:bookmarkStart w:id="510" w:name="__UnoMark__1128_353506525"/>
            <w:bookmarkStart w:id="511" w:name="__UnoMark__1127_353506525"/>
            <w:bookmarkEnd w:id="510"/>
            <w:bookmarkEnd w:id="51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512" w:name="__UnoMark__1129_353506525"/>
            <w:bookmarkEnd w:id="512"/>
            <w:r>
              <w:rPr>
                <w:color w:val="000000"/>
              </w:rPr>
              <w:t>4</w:t>
            </w:r>
            <w:bookmarkStart w:id="513" w:name="__UnoMark__1130_353506525"/>
            <w:bookmarkEnd w:id="513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14" w:name="__UnoMark__1132_353506525"/>
            <w:bookmarkStart w:id="515" w:name="__UnoMark__1131_353506525"/>
            <w:bookmarkStart w:id="516" w:name="__UnoMark__1132_353506525"/>
            <w:bookmarkStart w:id="517" w:name="__UnoMark__1131_353506525"/>
            <w:bookmarkEnd w:id="516"/>
            <w:bookmarkEnd w:id="517"/>
          </w:p>
        </w:tc>
      </w:tr>
      <w:tr>
        <w:trPr>
          <w:trHeight w:val="202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518" w:name="__UnoMark__1134_353506525"/>
            <w:bookmarkStart w:id="519" w:name="__UnoMark__1133_353506525"/>
            <w:bookmarkStart w:id="520" w:name="__UnoMark__1134_353506525"/>
            <w:bookmarkStart w:id="521" w:name="__UnoMark__1133_353506525"/>
            <w:bookmarkEnd w:id="520"/>
            <w:bookmarkEnd w:id="52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522" w:name="__UnoMark__1135_353506525"/>
            <w:bookmarkEnd w:id="522"/>
            <w:r>
              <w:rPr>
                <w:color w:val="000000"/>
              </w:rPr>
              <w:t>3</w:t>
            </w:r>
            <w:bookmarkStart w:id="523" w:name="__UnoMark__1136_353506525"/>
            <w:bookmarkEnd w:id="523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524" w:name="__UnoMark__1137_353506525"/>
            <w:bookmarkEnd w:id="524"/>
            <w:r>
              <w:rPr>
                <w:color w:val="000000"/>
              </w:rPr>
              <w:t>1</w:t>
            </w:r>
            <w:bookmarkStart w:id="525" w:name="__UnoMark__1138_353506525"/>
            <w:bookmarkEnd w:id="52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526" w:name="__UnoMark__1139_353506525"/>
            <w:bookmarkEnd w:id="526"/>
            <w:r>
              <w:rPr>
                <w:color w:val="000000"/>
              </w:rPr>
              <w:t>89.9</w:t>
            </w:r>
            <w:bookmarkStart w:id="527" w:name="__UnoMark__1140_353506525"/>
            <w:bookmarkEnd w:id="527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28" w:name="__UnoMark__1142_353506525"/>
            <w:bookmarkStart w:id="529" w:name="__UnoMark__1141_353506525"/>
            <w:bookmarkStart w:id="530" w:name="__UnoMark__1142_353506525"/>
            <w:bookmarkStart w:id="531" w:name="__UnoMark__1141_353506525"/>
            <w:bookmarkEnd w:id="530"/>
            <w:bookmarkEnd w:id="53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532" w:name="__UnoMark__1143_353506525"/>
            <w:bookmarkEnd w:id="532"/>
            <w:r>
              <w:rPr>
                <w:color w:val="000000"/>
              </w:rPr>
              <w:t>4</w:t>
            </w:r>
            <w:bookmarkStart w:id="533" w:name="__UnoMark__1144_353506525"/>
            <w:bookmarkEnd w:id="533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34" w:name="__UnoMark__1146_353506525"/>
            <w:bookmarkStart w:id="535" w:name="__UnoMark__1145_353506525"/>
            <w:bookmarkStart w:id="536" w:name="__UnoMark__1146_353506525"/>
            <w:bookmarkStart w:id="537" w:name="__UnoMark__1145_353506525"/>
            <w:bookmarkEnd w:id="536"/>
            <w:bookmarkEnd w:id="537"/>
          </w:p>
        </w:tc>
      </w:tr>
      <w:tr>
        <w:trPr>
          <w:trHeight w:val="202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538" w:name="__UnoMark__1148_353506525"/>
            <w:bookmarkStart w:id="539" w:name="__UnoMark__1147_353506525"/>
            <w:bookmarkStart w:id="540" w:name="__UnoMark__1148_353506525"/>
            <w:bookmarkStart w:id="541" w:name="__UnoMark__1147_353506525"/>
            <w:bookmarkEnd w:id="540"/>
            <w:bookmarkEnd w:id="54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542" w:name="__UnoMark__1149_353506525"/>
            <w:bookmarkEnd w:id="542"/>
            <w:r>
              <w:rPr>
                <w:color w:val="000000"/>
              </w:rPr>
              <w:t>4</w:t>
            </w:r>
            <w:bookmarkStart w:id="543" w:name="__UnoMark__1150_353506525"/>
            <w:bookmarkEnd w:id="543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544" w:name="__UnoMark__1151_353506525"/>
            <w:bookmarkEnd w:id="544"/>
            <w:r>
              <w:rPr>
                <w:color w:val="000000"/>
              </w:rPr>
              <w:t>1</w:t>
            </w:r>
            <w:bookmarkStart w:id="545" w:name="__UnoMark__1152_353506525"/>
            <w:bookmarkEnd w:id="54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546" w:name="__UnoMark__1153_353506525"/>
            <w:bookmarkEnd w:id="546"/>
            <w:r>
              <w:rPr>
                <w:color w:val="000000"/>
              </w:rPr>
              <w:t>87.3</w:t>
            </w:r>
            <w:bookmarkStart w:id="547" w:name="__UnoMark__1154_353506525"/>
            <w:bookmarkEnd w:id="547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48" w:name="__UnoMark__1156_353506525"/>
            <w:bookmarkStart w:id="549" w:name="__UnoMark__1155_353506525"/>
            <w:bookmarkStart w:id="550" w:name="__UnoMark__1156_353506525"/>
            <w:bookmarkStart w:id="551" w:name="__UnoMark__1155_353506525"/>
            <w:bookmarkEnd w:id="550"/>
            <w:bookmarkEnd w:id="55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552" w:name="__UnoMark__1157_353506525"/>
            <w:bookmarkEnd w:id="552"/>
            <w:r>
              <w:rPr>
                <w:color w:val="000000"/>
              </w:rPr>
              <w:t>4</w:t>
            </w:r>
            <w:bookmarkStart w:id="553" w:name="__UnoMark__1158_353506525"/>
            <w:bookmarkEnd w:id="553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54" w:name="__UnoMark__1160_353506525"/>
            <w:bookmarkStart w:id="555" w:name="__UnoMark__1159_353506525"/>
            <w:bookmarkStart w:id="556" w:name="__UnoMark__1160_353506525"/>
            <w:bookmarkStart w:id="557" w:name="__UnoMark__1159_353506525"/>
            <w:bookmarkEnd w:id="556"/>
            <w:bookmarkEnd w:id="557"/>
          </w:p>
        </w:tc>
      </w:tr>
      <w:tr>
        <w:trPr>
          <w:trHeight w:val="202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558" w:name="__UnoMark__1162_353506525"/>
            <w:bookmarkStart w:id="559" w:name="__UnoMark__1161_353506525"/>
            <w:bookmarkStart w:id="560" w:name="__UnoMark__1162_353506525"/>
            <w:bookmarkStart w:id="561" w:name="__UnoMark__1161_353506525"/>
            <w:bookmarkEnd w:id="560"/>
            <w:bookmarkEnd w:id="56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562" w:name="__UnoMark__1163_353506525"/>
            <w:bookmarkEnd w:id="562"/>
            <w:r>
              <w:rPr>
                <w:color w:val="000000"/>
              </w:rPr>
              <w:t>5</w:t>
            </w:r>
            <w:bookmarkStart w:id="563" w:name="__UnoMark__1164_353506525"/>
            <w:bookmarkEnd w:id="563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564" w:name="__UnoMark__1165_353506525"/>
            <w:bookmarkEnd w:id="564"/>
            <w:r>
              <w:rPr>
                <w:color w:val="000000"/>
              </w:rPr>
              <w:t>1</w:t>
            </w:r>
            <w:bookmarkStart w:id="565" w:name="__UnoMark__1166_353506525"/>
            <w:bookmarkEnd w:id="56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566" w:name="__UnoMark__1167_353506525"/>
            <w:bookmarkEnd w:id="566"/>
            <w:r>
              <w:rPr>
                <w:color w:val="000000"/>
              </w:rPr>
              <w:t>84.2</w:t>
            </w:r>
            <w:bookmarkStart w:id="567" w:name="__UnoMark__1168_353506525"/>
            <w:bookmarkEnd w:id="567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68" w:name="__UnoMark__1170_353506525"/>
            <w:bookmarkStart w:id="569" w:name="__UnoMark__1169_353506525"/>
            <w:bookmarkStart w:id="570" w:name="__UnoMark__1170_353506525"/>
            <w:bookmarkStart w:id="571" w:name="__UnoMark__1169_353506525"/>
            <w:bookmarkEnd w:id="570"/>
            <w:bookmarkEnd w:id="57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572" w:name="__UnoMark__1171_353506525"/>
            <w:bookmarkEnd w:id="572"/>
            <w:r>
              <w:rPr>
                <w:color w:val="000000"/>
              </w:rPr>
              <w:t>4</w:t>
            </w:r>
            <w:bookmarkStart w:id="573" w:name="__UnoMark__1172_353506525"/>
            <w:bookmarkEnd w:id="573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74" w:name="__UnoMark__1174_353506525"/>
            <w:bookmarkStart w:id="575" w:name="__UnoMark__1173_353506525"/>
            <w:bookmarkStart w:id="576" w:name="__UnoMark__1174_353506525"/>
            <w:bookmarkStart w:id="577" w:name="__UnoMark__1173_353506525"/>
            <w:bookmarkEnd w:id="576"/>
            <w:bookmarkEnd w:id="577"/>
          </w:p>
        </w:tc>
      </w:tr>
      <w:tr>
        <w:trPr>
          <w:trHeight w:val="202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578" w:name="__UnoMark__1176_353506525"/>
            <w:bookmarkStart w:id="579" w:name="__UnoMark__1175_353506525"/>
            <w:bookmarkStart w:id="580" w:name="__UnoMark__1176_353506525"/>
            <w:bookmarkStart w:id="581" w:name="__UnoMark__1175_353506525"/>
            <w:bookmarkEnd w:id="580"/>
            <w:bookmarkEnd w:id="58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582" w:name="__UnoMark__1177_353506525"/>
            <w:bookmarkEnd w:id="582"/>
            <w:r>
              <w:rPr>
                <w:color w:val="000000"/>
              </w:rPr>
              <w:t>6</w:t>
            </w:r>
            <w:bookmarkStart w:id="583" w:name="__UnoMark__1178_353506525"/>
            <w:bookmarkEnd w:id="583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584" w:name="__UnoMark__1179_353506525"/>
            <w:bookmarkEnd w:id="584"/>
            <w:r>
              <w:rPr>
                <w:color w:val="000000"/>
              </w:rPr>
              <w:t>1</w:t>
            </w:r>
            <w:bookmarkStart w:id="585" w:name="__UnoMark__1180_353506525"/>
            <w:bookmarkEnd w:id="58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586" w:name="__UnoMark__1181_353506525"/>
            <w:bookmarkEnd w:id="586"/>
            <w:r>
              <w:rPr>
                <w:color w:val="000000"/>
              </w:rPr>
              <w:t>80.0</w:t>
            </w:r>
            <w:bookmarkStart w:id="587" w:name="__UnoMark__1182_353506525"/>
            <w:bookmarkEnd w:id="587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88" w:name="__UnoMark__1184_353506525"/>
            <w:bookmarkStart w:id="589" w:name="__UnoMark__1183_353506525"/>
            <w:bookmarkStart w:id="590" w:name="__UnoMark__1184_353506525"/>
            <w:bookmarkStart w:id="591" w:name="__UnoMark__1183_353506525"/>
            <w:bookmarkEnd w:id="590"/>
            <w:bookmarkEnd w:id="59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592" w:name="__UnoMark__1185_353506525"/>
            <w:bookmarkEnd w:id="592"/>
            <w:r>
              <w:rPr>
                <w:color w:val="000000"/>
              </w:rPr>
              <w:t>4</w:t>
            </w:r>
            <w:bookmarkStart w:id="593" w:name="__UnoMark__1186_353506525"/>
            <w:bookmarkEnd w:id="593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594" w:name="__UnoMark__1188_353506525"/>
            <w:bookmarkStart w:id="595" w:name="__UnoMark__1187_353506525"/>
            <w:bookmarkStart w:id="596" w:name="__UnoMark__1188_353506525"/>
            <w:bookmarkStart w:id="597" w:name="__UnoMark__1187_353506525"/>
            <w:bookmarkEnd w:id="596"/>
            <w:bookmarkEnd w:id="597"/>
          </w:p>
        </w:tc>
      </w:tr>
      <w:tr>
        <w:trPr>
          <w:trHeight w:val="202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598" w:name="__UnoMark__1190_353506525"/>
            <w:bookmarkStart w:id="599" w:name="__UnoMark__1189_353506525"/>
            <w:bookmarkStart w:id="600" w:name="__UnoMark__1190_353506525"/>
            <w:bookmarkStart w:id="601" w:name="__UnoMark__1189_353506525"/>
            <w:bookmarkEnd w:id="600"/>
            <w:bookmarkEnd w:id="60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602" w:name="__UnoMark__1191_353506525"/>
            <w:bookmarkEnd w:id="602"/>
            <w:r>
              <w:rPr>
                <w:color w:val="000000"/>
              </w:rPr>
              <w:t>7</w:t>
            </w:r>
            <w:bookmarkStart w:id="603" w:name="__UnoMark__1192_353506525"/>
            <w:bookmarkEnd w:id="603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/>
                <w:color w:val="000000"/>
              </w:rPr>
            </w:pPr>
            <w:bookmarkStart w:id="604" w:name="__UnoMark__1193_353506525"/>
            <w:bookmarkEnd w:id="604"/>
            <w:r>
              <w:rPr>
                <w:color w:val="000000"/>
              </w:rPr>
              <w:t>1</w:t>
            </w:r>
            <w:bookmarkStart w:id="605" w:name="__UnoMark__1194_353506525"/>
            <w:bookmarkEnd w:id="60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bookmarkStart w:id="606" w:name="__UnoMark__1195_353506525"/>
            <w:bookmarkEnd w:id="606"/>
            <w:r>
              <w:rPr>
                <w:color w:val="000000"/>
              </w:rPr>
              <w:t>82.8</w:t>
            </w:r>
            <w:bookmarkStart w:id="607" w:name="__UnoMark__1196_353506525"/>
            <w:bookmarkEnd w:id="607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608" w:name="__UnoMark__1198_353506525"/>
            <w:bookmarkStart w:id="609" w:name="__UnoMark__1197_353506525"/>
            <w:bookmarkStart w:id="610" w:name="__UnoMark__1198_353506525"/>
            <w:bookmarkStart w:id="611" w:name="__UnoMark__1197_353506525"/>
            <w:bookmarkEnd w:id="610"/>
            <w:bookmarkEnd w:id="611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/>
            </w:pPr>
            <w:bookmarkStart w:id="612" w:name="__UnoMark__1199_353506525"/>
            <w:bookmarkEnd w:id="612"/>
            <w:r>
              <w:rPr>
                <w:color w:val="000000"/>
              </w:rPr>
              <w:t>4</w:t>
            </w:r>
            <w:bookmarkStart w:id="613" w:name="__UnoMark__1200_353506525"/>
            <w:bookmarkEnd w:id="613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</w:r>
            <w:bookmarkStart w:id="614" w:name="__UnoMark__1201_353506525"/>
            <w:bookmarkStart w:id="615" w:name="__UnoMark__1201_353506525"/>
            <w:bookmarkEnd w:id="615"/>
          </w:p>
        </w:tc>
      </w:tr>
    </w:tbl>
    <w:p>
      <w:pPr>
        <w:pStyle w:val="Normal"/>
        <w:rPr>
          <w:lang w:val="en-US"/>
        </w:rPr>
      </w:pPr>
      <w:r/>
      <w:r>
        <w:rPr>
          <w:lang w:val="en-US"/>
        </w:rPr>
        <w:t>S2 Table: Song elements. Duration and number of syllables. (Wing beat sequence: each syllable comprises a wing beat and its associated wing beat call). n is the number of elements analyzed for each so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18" w:right="1418" w:header="0" w:top="1418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e-DE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KopfzeileZchn" w:customStyle="1">
    <w:name w:val="Kopfzeile Zchn"/>
    <w:basedOn w:val="DefaultParagraphFont"/>
    <w:link w:val="Kopfzeile"/>
    <w:uiPriority w:val="99"/>
    <w:qFormat/>
    <w:rsid w:val="00b46675"/>
    <w:rPr/>
  </w:style>
  <w:style w:type="character" w:styleId="FuzeileZchn" w:customStyle="1">
    <w:name w:val="Fußzeile Zchn"/>
    <w:basedOn w:val="DefaultParagraphFont"/>
    <w:link w:val="Fuzeile"/>
    <w:uiPriority w:val="99"/>
    <w:qFormat/>
    <w:rsid w:val="00b46675"/>
    <w:rPr/>
  </w:style>
  <w:style w:type="character" w:styleId="SprechblasentextZchn" w:customStyle="1">
    <w:name w:val="Sprechblasentext Zchn"/>
    <w:basedOn w:val="DefaultParagraphFont"/>
    <w:link w:val="Sprechblasentext"/>
    <w:uiPriority w:val="99"/>
    <w:semiHidden/>
    <w:qFormat/>
    <w:rsid w:val="00cd013a"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SC Regular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">
    <w:name w:val="Header"/>
    <w:basedOn w:val="Normal"/>
    <w:link w:val="KopfzeileZchn"/>
    <w:uiPriority w:val="99"/>
    <w:unhideWhenUsed/>
    <w:rsid w:val="00b46675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uzeileZchn"/>
    <w:uiPriority w:val="99"/>
    <w:unhideWhenUsed/>
    <w:rsid w:val="00b46675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cd013a"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8f75d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Collabora_Office/6.2.10.23$Linux_X86_64 LibreOffice_project/4a3c4070d184c178d4869292e411aeebec5f1334</Application>
  <Pages>1</Pages>
  <Words>234</Words>
  <Characters>677</Characters>
  <CharactersWithSpaces>748</CharactersWithSpaces>
  <Paragraphs>16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12:34:00Z</dcterms:created>
  <dc:creator>Gloria G</dc:creator>
  <dc:description/>
  <dc:language>de-DE</dc:language>
  <cp:lastModifiedBy/>
  <dcterms:modified xsi:type="dcterms:W3CDTF">2020-09-16T10:35:3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